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841" w:rsidRPr="00DF7DFE" w:rsidRDefault="00564463" w:rsidP="00564463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bidi="en-US"/>
        </w:rPr>
      </w:pPr>
      <w:r w:rsidRPr="00DF7DFE"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bidi="en-US"/>
        </w:rPr>
        <w:t>S</w:t>
      </w:r>
      <w:r w:rsidR="00A562E6" w:rsidRPr="00DF7DFE"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bidi="en-US"/>
        </w:rPr>
        <w:t>upplementary</w:t>
      </w:r>
      <w:r w:rsidR="001E1841" w:rsidRPr="00DF7DFE"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bidi="en-US"/>
        </w:rPr>
        <w:t xml:space="preserve"> </w:t>
      </w:r>
      <w:r w:rsidR="00F00BD6" w:rsidRPr="00DF7DFE"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bidi="en-US"/>
        </w:rPr>
        <w:t>Materials</w:t>
      </w:r>
    </w:p>
    <w:p w:rsidR="00DF7DFE" w:rsidRPr="00DF7DFE" w:rsidRDefault="00DF7DFE" w:rsidP="00DF7DFE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</w:pPr>
      <w:r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  <w:t>Table 1</w:t>
      </w:r>
      <w:r w:rsidRPr="00DF7DFE"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  <w:t>: Sequences of primer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912"/>
        <w:gridCol w:w="3343"/>
        <w:gridCol w:w="3236"/>
      </w:tblGrid>
      <w:tr w:rsidR="00DF7DFE" w:rsidRPr="00DF7DFE" w:rsidTr="00F3655D"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b/>
                <w:sz w:val="18"/>
                <w:szCs w:val="24"/>
              </w:rPr>
              <w:t>Gene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b/>
                <w:sz w:val="18"/>
                <w:szCs w:val="24"/>
              </w:rPr>
              <w:t>Species</w:t>
            </w:r>
          </w:p>
        </w:tc>
        <w:tc>
          <w:tcPr>
            <w:tcW w:w="3343" w:type="dxa"/>
            <w:tcBorders>
              <w:top w:val="single" w:sz="4" w:space="0" w:color="auto"/>
              <w:bottom w:val="single" w:sz="4" w:space="0" w:color="auto"/>
            </w:tcBorders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b/>
                <w:sz w:val="18"/>
                <w:szCs w:val="24"/>
              </w:rPr>
              <w:t>Forward</w:t>
            </w:r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b/>
                <w:sz w:val="18"/>
                <w:szCs w:val="24"/>
              </w:rPr>
              <w:t>Reverse</w:t>
            </w:r>
          </w:p>
        </w:tc>
      </w:tr>
      <w:tr w:rsidR="00DF7DFE" w:rsidRPr="00DF7DFE" w:rsidTr="00F3655D">
        <w:tc>
          <w:tcPr>
            <w:tcW w:w="805" w:type="dxa"/>
            <w:tcBorders>
              <w:top w:val="single" w:sz="4" w:space="0" w:color="auto"/>
            </w:tcBorders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18s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mouse</w:t>
            </w:r>
          </w:p>
        </w:tc>
        <w:tc>
          <w:tcPr>
            <w:tcW w:w="3343" w:type="dxa"/>
            <w:tcBorders>
              <w:top w:val="single" w:sz="4" w:space="0" w:color="auto"/>
            </w:tcBorders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TCAAGAACGAAAGTCGGAGG</w:t>
            </w:r>
          </w:p>
        </w:tc>
        <w:tc>
          <w:tcPr>
            <w:tcW w:w="3236" w:type="dxa"/>
            <w:tcBorders>
              <w:top w:val="single" w:sz="4" w:space="0" w:color="auto"/>
            </w:tcBorders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GGACATCTAAGGGCATCAC</w:t>
            </w:r>
          </w:p>
        </w:tc>
      </w:tr>
      <w:tr w:rsidR="00DF7DFE" w:rsidRPr="00DF7DFE" w:rsidTr="00F3655D">
        <w:tc>
          <w:tcPr>
            <w:tcW w:w="805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α-SMA</w:t>
            </w:r>
          </w:p>
        </w:tc>
        <w:tc>
          <w:tcPr>
            <w:tcW w:w="912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mouse</w:t>
            </w:r>
          </w:p>
        </w:tc>
        <w:tc>
          <w:tcPr>
            <w:tcW w:w="3343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GTCCCAGACATCAGGGAGTAA</w:t>
            </w:r>
          </w:p>
        </w:tc>
        <w:tc>
          <w:tcPr>
            <w:tcW w:w="3236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TCGGATACTTCAGCGTCAGGA</w:t>
            </w:r>
          </w:p>
        </w:tc>
      </w:tr>
      <w:tr w:rsidR="00DF7DFE" w:rsidRPr="00DF7DFE" w:rsidTr="00F3655D">
        <w:tc>
          <w:tcPr>
            <w:tcW w:w="805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Col1a1</w:t>
            </w:r>
          </w:p>
        </w:tc>
        <w:tc>
          <w:tcPr>
            <w:tcW w:w="912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mouse</w:t>
            </w:r>
          </w:p>
        </w:tc>
        <w:tc>
          <w:tcPr>
            <w:tcW w:w="3343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TCTAGACATGTTCAGCTTTGTGGAC</w:t>
            </w:r>
          </w:p>
        </w:tc>
        <w:tc>
          <w:tcPr>
            <w:tcW w:w="3236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TCTGTACGCAGGTGATTGGTG</w:t>
            </w:r>
          </w:p>
        </w:tc>
      </w:tr>
      <w:tr w:rsidR="00DF7DFE" w:rsidRPr="00DF7DFE" w:rsidTr="00F3655D">
        <w:tc>
          <w:tcPr>
            <w:tcW w:w="805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Col3a1</w:t>
            </w:r>
          </w:p>
        </w:tc>
        <w:tc>
          <w:tcPr>
            <w:tcW w:w="912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mouse</w:t>
            </w:r>
          </w:p>
        </w:tc>
        <w:tc>
          <w:tcPr>
            <w:tcW w:w="3343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CTGTAACATGGAAACTGGGGAAA</w:t>
            </w:r>
          </w:p>
        </w:tc>
        <w:tc>
          <w:tcPr>
            <w:tcW w:w="3236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CCATAGCTGAACTGAAAACCACC</w:t>
            </w:r>
          </w:p>
        </w:tc>
      </w:tr>
      <w:tr w:rsidR="00DF7DFE" w:rsidRPr="00DF7DFE" w:rsidTr="00F3655D">
        <w:tc>
          <w:tcPr>
            <w:tcW w:w="805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18s</w:t>
            </w:r>
          </w:p>
        </w:tc>
        <w:tc>
          <w:tcPr>
            <w:tcW w:w="912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rat</w:t>
            </w:r>
          </w:p>
        </w:tc>
        <w:tc>
          <w:tcPr>
            <w:tcW w:w="3343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TCAAGAACGAAAGTCGGAGG</w:t>
            </w:r>
          </w:p>
        </w:tc>
        <w:tc>
          <w:tcPr>
            <w:tcW w:w="3236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GGACATCTAAGGGCATCAC</w:t>
            </w:r>
          </w:p>
        </w:tc>
      </w:tr>
      <w:tr w:rsidR="00DF7DFE" w:rsidRPr="00DF7DFE" w:rsidTr="00F3655D">
        <w:tc>
          <w:tcPr>
            <w:tcW w:w="805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α-SMA</w:t>
            </w:r>
          </w:p>
        </w:tc>
        <w:tc>
          <w:tcPr>
            <w:tcW w:w="912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rat</w:t>
            </w:r>
          </w:p>
        </w:tc>
        <w:tc>
          <w:tcPr>
            <w:tcW w:w="3343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GTCCCAGACATCAGGGAGTAA</w:t>
            </w:r>
          </w:p>
        </w:tc>
        <w:tc>
          <w:tcPr>
            <w:tcW w:w="3236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TCGGATACTTCAGCGTCAGGA</w:t>
            </w:r>
          </w:p>
        </w:tc>
      </w:tr>
      <w:tr w:rsidR="00DF7DFE" w:rsidRPr="00DF7DFE" w:rsidTr="00F3655D">
        <w:tc>
          <w:tcPr>
            <w:tcW w:w="805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Col1a1</w:t>
            </w:r>
          </w:p>
        </w:tc>
        <w:tc>
          <w:tcPr>
            <w:tcW w:w="912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rat</w:t>
            </w:r>
          </w:p>
        </w:tc>
        <w:tc>
          <w:tcPr>
            <w:tcW w:w="3343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GAGCGGAGAGTACTGGATCGA</w:t>
            </w:r>
          </w:p>
        </w:tc>
        <w:tc>
          <w:tcPr>
            <w:tcW w:w="3236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CTGACCTGTCTCCATGTTGCA</w:t>
            </w:r>
          </w:p>
        </w:tc>
      </w:tr>
      <w:tr w:rsidR="00DF7DFE" w:rsidRPr="00DF7DFE" w:rsidTr="00F3655D">
        <w:tc>
          <w:tcPr>
            <w:tcW w:w="805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Col3a1</w:t>
            </w:r>
          </w:p>
        </w:tc>
        <w:tc>
          <w:tcPr>
            <w:tcW w:w="912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rat</w:t>
            </w:r>
          </w:p>
        </w:tc>
        <w:tc>
          <w:tcPr>
            <w:tcW w:w="3343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TGCCATTGCTGGAGTTGGA</w:t>
            </w:r>
          </w:p>
        </w:tc>
        <w:tc>
          <w:tcPr>
            <w:tcW w:w="3236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GAAGACATGATCTCCTCAGTGTTGA</w:t>
            </w:r>
          </w:p>
        </w:tc>
      </w:tr>
      <w:tr w:rsidR="00DF7DFE" w:rsidRPr="00DF7DFE" w:rsidTr="00F3655D">
        <w:tc>
          <w:tcPr>
            <w:tcW w:w="805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Gpd1</w:t>
            </w:r>
          </w:p>
        </w:tc>
        <w:tc>
          <w:tcPr>
            <w:tcW w:w="912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rat</w:t>
            </w:r>
          </w:p>
        </w:tc>
        <w:tc>
          <w:tcPr>
            <w:tcW w:w="3343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ATGGCTGGCAAGAAAGTCTG</w:t>
            </w:r>
          </w:p>
        </w:tc>
        <w:tc>
          <w:tcPr>
            <w:tcW w:w="3236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DF7DFE">
              <w:rPr>
                <w:rFonts w:ascii="Times New Roman" w:hAnsi="Times New Roman" w:cs="Times New Roman"/>
                <w:sz w:val="18"/>
                <w:szCs w:val="24"/>
              </w:rPr>
              <w:t>CCTGCATTGCTACCCACGAT</w:t>
            </w:r>
          </w:p>
        </w:tc>
      </w:tr>
    </w:tbl>
    <w:p w:rsidR="00DF7DFE" w:rsidRDefault="00DF7DFE" w:rsidP="003520AE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</w:pPr>
    </w:p>
    <w:p w:rsidR="00DF7DFE" w:rsidRDefault="00DF7DFE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</w:pPr>
      <w:r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  <w:br w:type="page"/>
      </w:r>
    </w:p>
    <w:p w:rsidR="00DF7DFE" w:rsidRPr="00DF7DFE" w:rsidRDefault="00DF7DFE" w:rsidP="00DF7DF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F7DFE"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  <w:lastRenderedPageBreak/>
        <w:t xml:space="preserve">Table 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  <w:t>2</w:t>
      </w:r>
      <w:r w:rsidRPr="00DF7DFE"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  <w:t xml:space="preserve">: </w:t>
      </w:r>
      <w:r w:rsidRPr="00DF7DFE">
        <w:rPr>
          <w:rFonts w:ascii="Times New Roman" w:hAnsi="Times New Roman" w:cs="Times New Roman"/>
          <w:b/>
          <w:sz w:val="24"/>
          <w:szCs w:val="24"/>
        </w:rPr>
        <w:t>Primary and secondary antibodies for Western blot analysi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93"/>
        <w:gridCol w:w="1134"/>
        <w:gridCol w:w="1701"/>
        <w:gridCol w:w="1049"/>
        <w:gridCol w:w="1728"/>
      </w:tblGrid>
      <w:tr w:rsidR="00DF7DFE" w:rsidRPr="00DF7DFE" w:rsidTr="00F3655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Antibod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Dilu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Amount of protei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% of</w:t>
            </w:r>
          </w:p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acrylamide gel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locking solution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Provider</w:t>
            </w:r>
          </w:p>
        </w:tc>
      </w:tr>
      <w:tr w:rsidR="00DF7DFE" w:rsidRPr="00DF7DFE" w:rsidTr="00F3655D">
        <w:tc>
          <w:tcPr>
            <w:tcW w:w="1701" w:type="dxa"/>
            <w:tcBorders>
              <w:top w:val="single" w:sz="4" w:space="0" w:color="auto"/>
            </w:tcBorders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α-SM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:10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20 μ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% milk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</w:tcBorders>
            <w:vAlign w:val="center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bclonal (Wuhan, China)</w:t>
            </w:r>
          </w:p>
        </w:tc>
      </w:tr>
      <w:tr w:rsidR="00DF7DFE" w:rsidRPr="00DF7DFE" w:rsidTr="00F3655D">
        <w:tc>
          <w:tcPr>
            <w:tcW w:w="1701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Col1a1</w:t>
            </w:r>
          </w:p>
        </w:tc>
        <w:tc>
          <w:tcPr>
            <w:tcW w:w="993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:1000</w:t>
            </w:r>
          </w:p>
        </w:tc>
        <w:tc>
          <w:tcPr>
            <w:tcW w:w="1134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20 μg</w:t>
            </w:r>
          </w:p>
        </w:tc>
        <w:tc>
          <w:tcPr>
            <w:tcW w:w="1701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49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% milk</w:t>
            </w:r>
          </w:p>
        </w:tc>
        <w:tc>
          <w:tcPr>
            <w:tcW w:w="1728" w:type="dxa"/>
            <w:vMerge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7DFE" w:rsidRPr="00DF7DFE" w:rsidTr="00F3655D">
        <w:tc>
          <w:tcPr>
            <w:tcW w:w="1701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Col3a1</w:t>
            </w:r>
          </w:p>
        </w:tc>
        <w:tc>
          <w:tcPr>
            <w:tcW w:w="993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:1000</w:t>
            </w:r>
          </w:p>
        </w:tc>
        <w:tc>
          <w:tcPr>
            <w:tcW w:w="1134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20 μg</w:t>
            </w:r>
          </w:p>
        </w:tc>
        <w:tc>
          <w:tcPr>
            <w:tcW w:w="1701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49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% milk</w:t>
            </w:r>
          </w:p>
        </w:tc>
        <w:tc>
          <w:tcPr>
            <w:tcW w:w="1728" w:type="dxa"/>
            <w:vMerge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7DFE" w:rsidRPr="00DF7DFE" w:rsidTr="00F3655D">
        <w:tc>
          <w:tcPr>
            <w:tcW w:w="1701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CTGF</w:t>
            </w:r>
          </w:p>
        </w:tc>
        <w:tc>
          <w:tcPr>
            <w:tcW w:w="993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:500</w:t>
            </w:r>
          </w:p>
        </w:tc>
        <w:tc>
          <w:tcPr>
            <w:tcW w:w="1134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20 μg</w:t>
            </w:r>
          </w:p>
        </w:tc>
        <w:tc>
          <w:tcPr>
            <w:tcW w:w="1701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% milk</w:t>
            </w:r>
          </w:p>
        </w:tc>
        <w:tc>
          <w:tcPr>
            <w:tcW w:w="1728" w:type="dxa"/>
            <w:vMerge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7DFE" w:rsidRPr="00DF7DFE" w:rsidTr="00F3655D">
        <w:tc>
          <w:tcPr>
            <w:tcW w:w="1701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Gpd1</w:t>
            </w:r>
          </w:p>
        </w:tc>
        <w:tc>
          <w:tcPr>
            <w:tcW w:w="993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:500</w:t>
            </w:r>
          </w:p>
        </w:tc>
        <w:tc>
          <w:tcPr>
            <w:tcW w:w="1134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20 μg</w:t>
            </w:r>
          </w:p>
        </w:tc>
        <w:tc>
          <w:tcPr>
            <w:tcW w:w="1701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% milk</w:t>
            </w:r>
          </w:p>
        </w:tc>
        <w:tc>
          <w:tcPr>
            <w:tcW w:w="1728" w:type="dxa"/>
            <w:vMerge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7DFE" w:rsidRPr="00DF7DFE" w:rsidTr="00F3655D">
        <w:tc>
          <w:tcPr>
            <w:tcW w:w="1701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GATA2</w:t>
            </w:r>
          </w:p>
        </w:tc>
        <w:tc>
          <w:tcPr>
            <w:tcW w:w="993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:500</w:t>
            </w:r>
          </w:p>
        </w:tc>
        <w:tc>
          <w:tcPr>
            <w:tcW w:w="1134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20 μg</w:t>
            </w:r>
          </w:p>
        </w:tc>
        <w:tc>
          <w:tcPr>
            <w:tcW w:w="1701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% milk</w:t>
            </w:r>
          </w:p>
        </w:tc>
        <w:tc>
          <w:tcPr>
            <w:tcW w:w="1728" w:type="dxa"/>
            <w:vMerge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7DFE" w:rsidRPr="00DF7DFE" w:rsidTr="00F3655D">
        <w:tc>
          <w:tcPr>
            <w:tcW w:w="1701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993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:2000</w:t>
            </w:r>
          </w:p>
        </w:tc>
        <w:tc>
          <w:tcPr>
            <w:tcW w:w="1134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20 μg</w:t>
            </w:r>
          </w:p>
        </w:tc>
        <w:tc>
          <w:tcPr>
            <w:tcW w:w="1701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% milk</w:t>
            </w:r>
          </w:p>
        </w:tc>
        <w:tc>
          <w:tcPr>
            <w:tcW w:w="1728" w:type="dxa"/>
            <w:vMerge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7DFE" w:rsidRPr="00DF7DFE" w:rsidTr="00F3655D">
        <w:tc>
          <w:tcPr>
            <w:tcW w:w="1701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993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:2000</w:t>
            </w:r>
          </w:p>
        </w:tc>
        <w:tc>
          <w:tcPr>
            <w:tcW w:w="1134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20 μg</w:t>
            </w:r>
          </w:p>
        </w:tc>
        <w:tc>
          <w:tcPr>
            <w:tcW w:w="1701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9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% milk</w:t>
            </w:r>
          </w:p>
        </w:tc>
        <w:tc>
          <w:tcPr>
            <w:tcW w:w="1728" w:type="dxa"/>
            <w:vMerge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7DFE" w:rsidRPr="00DF7DFE" w:rsidTr="00F3655D">
        <w:tc>
          <w:tcPr>
            <w:tcW w:w="1701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HRP-linked goat anti-rabbit IgG</w:t>
            </w:r>
          </w:p>
        </w:tc>
        <w:tc>
          <w:tcPr>
            <w:tcW w:w="993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:5000</w:t>
            </w:r>
          </w:p>
        </w:tc>
        <w:tc>
          <w:tcPr>
            <w:tcW w:w="1134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049" w:type="dxa"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728" w:type="dxa"/>
            <w:vMerge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DF7DFE" w:rsidRDefault="00DF7DFE" w:rsidP="003520AE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</w:pPr>
    </w:p>
    <w:p w:rsidR="00DF7DFE" w:rsidRDefault="00DF7DFE" w:rsidP="003520AE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</w:pPr>
    </w:p>
    <w:p w:rsidR="00DF7DFE" w:rsidRDefault="00DF7DFE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</w:pPr>
      <w:r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  <w:br w:type="page"/>
      </w:r>
    </w:p>
    <w:p w:rsidR="00504B99" w:rsidRPr="00DF7DFE" w:rsidRDefault="00DF7DFE" w:rsidP="003520AE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</w:pPr>
      <w:r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  <w:lastRenderedPageBreak/>
        <w:t>Table 3</w:t>
      </w:r>
      <w:r w:rsidR="00BC17BF" w:rsidRPr="00DF7DFE"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  <w:t>:</w:t>
      </w:r>
      <w:r w:rsidR="0002672B" w:rsidRPr="00DF7DFE">
        <w:rPr>
          <w:rFonts w:ascii="Times New Roman" w:eastAsia="等线" w:hAnsi="Times New Roman" w:cs="Times New Roman"/>
          <w:bCs/>
          <w:kern w:val="0"/>
          <w:sz w:val="24"/>
          <w:szCs w:val="24"/>
          <w:lang w:bidi="en-US"/>
        </w:rPr>
        <w:t xml:space="preserve"> </w:t>
      </w:r>
      <w:r w:rsidR="0002672B" w:rsidRPr="00DF7DFE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bidi="en-US"/>
        </w:rPr>
        <w:t>Dysregulated microRNAs between ventricular tissues of MI mice and sham mice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60"/>
        <w:gridCol w:w="1808"/>
        <w:gridCol w:w="1877"/>
      </w:tblGrid>
      <w:tr w:rsidR="00DF7DFE" w:rsidRPr="00DF7DFE" w:rsidTr="00E05FF4">
        <w:trPr>
          <w:trHeight w:val="468"/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504B99" w:rsidRPr="00DF7DFE" w:rsidRDefault="00504B99" w:rsidP="00E05FF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</w:pPr>
            <w:r w:rsidRPr="00DF7DF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  <w:t>miRN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04B99" w:rsidRPr="00DF7DFE" w:rsidRDefault="00504B99" w:rsidP="009F63A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</w:pPr>
            <w:r w:rsidRPr="00DF7DF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  <w:t>Regulation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:rsidR="00504B99" w:rsidRPr="00DF7DFE" w:rsidRDefault="00087A29" w:rsidP="003520A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</w:pPr>
            <w:r w:rsidRPr="00DF7DF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  <w:t>Fold</w:t>
            </w:r>
            <w:r w:rsidR="00504B99" w:rsidRPr="00DF7DF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  <w:t xml:space="preserve"> change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:rsidR="00504B99" w:rsidRPr="00DF7DFE" w:rsidRDefault="00504B99" w:rsidP="003520A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</w:pPr>
            <w:r w:rsidRPr="00DF7DF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  <w:t>P value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:rsidR="00E05FF4" w:rsidRPr="00DF7DFE" w:rsidRDefault="00E05FF4" w:rsidP="00E05F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iR-34c-5p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E05FF4" w:rsidRPr="00DF7DFE" w:rsidRDefault="009F63AA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tcBorders>
              <w:top w:val="single" w:sz="4" w:space="0" w:color="auto"/>
            </w:tcBorders>
            <w:noWrap/>
            <w:hideMark/>
          </w:tcPr>
          <w:p w:rsidR="00E05FF4" w:rsidRPr="00DF7DFE" w:rsidRDefault="00E05FF4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17705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noWrap/>
            <w:hideMark/>
          </w:tcPr>
          <w:p w:rsidR="00E05FF4" w:rsidRPr="00DF7DFE" w:rsidRDefault="00E05FF4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22E-24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E05FF4" w:rsidRPr="00DF7DFE" w:rsidRDefault="00E05FF4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4b-3p</w:t>
            </w:r>
          </w:p>
        </w:tc>
        <w:tc>
          <w:tcPr>
            <w:tcW w:w="1560" w:type="dxa"/>
            <w:noWrap/>
            <w:hideMark/>
          </w:tcPr>
          <w:p w:rsidR="00E05FF4" w:rsidRPr="00DF7DFE" w:rsidRDefault="009F63AA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E05FF4" w:rsidRPr="00DF7DFE" w:rsidRDefault="00E05FF4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.43478</w:t>
            </w:r>
          </w:p>
        </w:tc>
        <w:tc>
          <w:tcPr>
            <w:tcW w:w="1877" w:type="dxa"/>
            <w:noWrap/>
            <w:hideMark/>
          </w:tcPr>
          <w:p w:rsidR="00E05FF4" w:rsidRPr="00DF7DFE" w:rsidRDefault="00E05FF4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5E-08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E05FF4" w:rsidRPr="00DF7DFE" w:rsidRDefault="00E05FF4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214-3p</w:t>
            </w:r>
          </w:p>
        </w:tc>
        <w:tc>
          <w:tcPr>
            <w:tcW w:w="1560" w:type="dxa"/>
            <w:noWrap/>
            <w:hideMark/>
          </w:tcPr>
          <w:p w:rsidR="00E05FF4" w:rsidRPr="00DF7DFE" w:rsidRDefault="009F63AA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E05FF4" w:rsidRPr="00DF7DFE" w:rsidRDefault="00E05FF4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26971</w:t>
            </w:r>
          </w:p>
        </w:tc>
        <w:tc>
          <w:tcPr>
            <w:tcW w:w="1877" w:type="dxa"/>
            <w:noWrap/>
            <w:hideMark/>
          </w:tcPr>
          <w:p w:rsidR="00E05FF4" w:rsidRPr="00DF7DFE" w:rsidRDefault="00E05FF4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0E-16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E05FF4" w:rsidRPr="00DF7DFE" w:rsidRDefault="00E05FF4" w:rsidP="00E05F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iR-214-5p</w:t>
            </w:r>
          </w:p>
        </w:tc>
        <w:tc>
          <w:tcPr>
            <w:tcW w:w="1560" w:type="dxa"/>
            <w:noWrap/>
            <w:hideMark/>
          </w:tcPr>
          <w:p w:rsidR="00E05FF4" w:rsidRPr="00DF7DFE" w:rsidRDefault="009F63AA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E05FF4" w:rsidRPr="00DF7DFE" w:rsidRDefault="00E05FF4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90878</w:t>
            </w:r>
          </w:p>
        </w:tc>
        <w:tc>
          <w:tcPr>
            <w:tcW w:w="1877" w:type="dxa"/>
            <w:noWrap/>
            <w:hideMark/>
          </w:tcPr>
          <w:p w:rsidR="00E05FF4" w:rsidRPr="00DF7DFE" w:rsidRDefault="00E05FF4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5E-19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E05FF4" w:rsidRPr="00DF7DFE" w:rsidRDefault="00E05FF4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21a-5p</w:t>
            </w:r>
          </w:p>
        </w:tc>
        <w:tc>
          <w:tcPr>
            <w:tcW w:w="1560" w:type="dxa"/>
            <w:noWrap/>
            <w:hideMark/>
          </w:tcPr>
          <w:p w:rsidR="00E05FF4" w:rsidRPr="00DF7DFE" w:rsidRDefault="009F63AA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E05FF4" w:rsidRPr="00DF7DFE" w:rsidRDefault="00E05FF4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14546</w:t>
            </w:r>
          </w:p>
        </w:tc>
        <w:tc>
          <w:tcPr>
            <w:tcW w:w="1877" w:type="dxa"/>
            <w:noWrap/>
            <w:hideMark/>
          </w:tcPr>
          <w:p w:rsidR="00E05FF4" w:rsidRPr="00DF7DFE" w:rsidRDefault="00E05FF4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20E-11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E05FF4" w:rsidRPr="00DF7DFE" w:rsidRDefault="00E05FF4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299a-5p</w:t>
            </w:r>
          </w:p>
        </w:tc>
        <w:tc>
          <w:tcPr>
            <w:tcW w:w="1560" w:type="dxa"/>
            <w:noWrap/>
            <w:hideMark/>
          </w:tcPr>
          <w:p w:rsidR="00E05FF4" w:rsidRPr="00DF7DFE" w:rsidRDefault="009F63AA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E05FF4" w:rsidRPr="00DF7DFE" w:rsidRDefault="00E05FF4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02857</w:t>
            </w:r>
          </w:p>
        </w:tc>
        <w:tc>
          <w:tcPr>
            <w:tcW w:w="1877" w:type="dxa"/>
            <w:noWrap/>
            <w:hideMark/>
          </w:tcPr>
          <w:p w:rsidR="00E05FF4" w:rsidRPr="00DF7DFE" w:rsidRDefault="00E05FF4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0E-07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E05FF4" w:rsidRPr="00DF7DFE" w:rsidRDefault="00E05FF4" w:rsidP="00E05F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iR-329-3p</w:t>
            </w:r>
          </w:p>
        </w:tc>
        <w:tc>
          <w:tcPr>
            <w:tcW w:w="1560" w:type="dxa"/>
            <w:noWrap/>
            <w:hideMark/>
          </w:tcPr>
          <w:p w:rsidR="00E05FF4" w:rsidRPr="00DF7DFE" w:rsidRDefault="009F63AA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E05FF4" w:rsidRPr="00DF7DFE" w:rsidRDefault="00E05FF4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38235</w:t>
            </w:r>
          </w:p>
        </w:tc>
        <w:tc>
          <w:tcPr>
            <w:tcW w:w="1877" w:type="dxa"/>
            <w:noWrap/>
            <w:hideMark/>
          </w:tcPr>
          <w:p w:rsidR="00E05FF4" w:rsidRPr="00DF7DFE" w:rsidRDefault="00E05FF4" w:rsidP="00E05FF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9E-08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4c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2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9E-06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37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607595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1E-08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409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484848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9E-06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47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285714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3E-0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40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98371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8E-1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206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727273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594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434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66527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0E-1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99a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54161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13E-11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99a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2389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5E-11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79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163498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5E-13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iR-199b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149942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9E-11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iR-455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97561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18E-10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495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87931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6E-07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82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849057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2E-06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21c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669355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6E-08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1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454545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45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434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238754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0E-09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iR-134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858025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1E-08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iR-224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857143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251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541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784483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5E-11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455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619048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9E-06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iR-410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6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68E-0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76a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103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iR-431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1E-06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80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321429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56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25b-1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88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3E-08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29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69231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7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36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43243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51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iR-574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88825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5E-08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99b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64516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4E-08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40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96899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3E-08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miR-127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857143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8771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iR-411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853289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49E-10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70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813953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8E-0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47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6364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56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298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71429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11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83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6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457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27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56362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5E-10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iR-379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125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9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081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171875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03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6944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1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611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iR-381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49016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5E-08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69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80597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93E-0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46b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67834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84E-08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668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66667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41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299a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28125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224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54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64706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79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iR-31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631579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47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44d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28571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1078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80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513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iR-409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26667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3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82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05128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342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iR-673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8697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36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9469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06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69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6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099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411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37037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59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222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08403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286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76b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64407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424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433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33333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208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a-1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2149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96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05882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417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00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0515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523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41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09091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0766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429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44828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2558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543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57426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171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42a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43094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288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23b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57512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27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296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42857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9339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501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06195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51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574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89172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841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218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85651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643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839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07692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19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23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7003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52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82915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679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21a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7553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miR-666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65957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31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42a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65562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9207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20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4505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839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99b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30375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2203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497a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07207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4916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221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87393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9171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299b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83333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3678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32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52083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8008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210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4978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217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7669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23a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36085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4328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25b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7388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9627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6945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2672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46a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86662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5039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223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47059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5101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95a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30835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0809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84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18905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0599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5b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09131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499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03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06527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8256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193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5508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46b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3753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485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3753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94-1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2D7491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0483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6516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2D7491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0102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a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2D7491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12056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0983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0c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2D7491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69108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443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33b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2D7491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96055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0E-0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201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2D7491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063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0c-1-3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2D7491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064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39-5p</w:t>
            </w:r>
          </w:p>
        </w:tc>
        <w:tc>
          <w:tcPr>
            <w:tcW w:w="1560" w:type="dxa"/>
            <w:noWrap/>
            <w:hideMark/>
          </w:tcPr>
          <w:p w:rsidR="009F63AA" w:rsidRPr="00DF7DFE" w:rsidRDefault="002D7491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37591</w:t>
            </w:r>
          </w:p>
        </w:tc>
        <w:tc>
          <w:tcPr>
            <w:tcW w:w="1877" w:type="dxa"/>
            <w:noWrap/>
            <w:hideMark/>
          </w:tcPr>
          <w:p w:rsidR="009F63AA" w:rsidRPr="00DF7DFE" w:rsidRDefault="009F63AA" w:rsidP="009F63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87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9-5p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41213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569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33c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73913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7279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78c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07969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2E-0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0c-2-3p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12541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818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38-3p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66667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1558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504-5p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76295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236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934-5p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8404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78a-5p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74259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7E-0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6911-3p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75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2734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49-5p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93664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18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204-5p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53586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86E-0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843a-3p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06024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319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30e-3p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11415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90E-0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9-3p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5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0889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miR-1198-3p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83333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867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208a-5p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85366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274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iR-208a-3p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0222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0E-07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iR-499-5p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89264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3E-06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33a-5p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04878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604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39-3p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97436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581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81a-2-3p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67626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19E-0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6929-3p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836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135a-5p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72727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4E-0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miR-378b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81974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1E-05</w:t>
            </w:r>
          </w:p>
        </w:tc>
      </w:tr>
      <w:tr w:rsidR="00DF7DFE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881-3p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52174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1E-05</w:t>
            </w:r>
          </w:p>
        </w:tc>
      </w:tr>
      <w:tr w:rsidR="002D7491" w:rsidRPr="00DF7DFE" w:rsidTr="00E05FF4">
        <w:trPr>
          <w:trHeight w:val="280"/>
          <w:jc w:val="center"/>
        </w:trPr>
        <w:tc>
          <w:tcPr>
            <w:tcW w:w="2263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R-486a-3p</w:t>
            </w:r>
          </w:p>
        </w:tc>
        <w:tc>
          <w:tcPr>
            <w:tcW w:w="1560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808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66667</w:t>
            </w:r>
          </w:p>
        </w:tc>
        <w:tc>
          <w:tcPr>
            <w:tcW w:w="1877" w:type="dxa"/>
            <w:noWrap/>
            <w:hideMark/>
          </w:tcPr>
          <w:p w:rsidR="002D7491" w:rsidRPr="00DF7DFE" w:rsidRDefault="002D7491" w:rsidP="002D74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501</w:t>
            </w:r>
          </w:p>
        </w:tc>
      </w:tr>
    </w:tbl>
    <w:p w:rsidR="0002672B" w:rsidRDefault="0002672B" w:rsidP="003520AE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</w:pPr>
    </w:p>
    <w:p w:rsidR="00DF7DFE" w:rsidRDefault="00DF7DFE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</w:pPr>
      <w:r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  <w:br w:type="page"/>
      </w:r>
    </w:p>
    <w:p w:rsidR="00DF7DFE" w:rsidRPr="00DF7DFE" w:rsidRDefault="00DF7DFE" w:rsidP="00DF7DF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  <w:lastRenderedPageBreak/>
        <w:t>Table 4</w:t>
      </w:r>
      <w:r w:rsidRPr="00DF7DFE"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  <w:t xml:space="preserve">: </w:t>
      </w:r>
      <w:r w:rsidRPr="00DF7DFE">
        <w:rPr>
          <w:rFonts w:ascii="Times New Roman" w:hAnsi="Times New Roman" w:cs="Times New Roman"/>
          <w:b/>
          <w:sz w:val="24"/>
          <w:szCs w:val="24"/>
        </w:rPr>
        <w:t>36 potential target genes of miR-409-3p predicted by 3 miRNA target prediction website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360"/>
        <w:gridCol w:w="5620"/>
      </w:tblGrid>
      <w:tr w:rsidR="00DF7DFE" w:rsidRPr="00DF7DFE" w:rsidTr="00F3655D">
        <w:trPr>
          <w:trHeight w:val="280"/>
        </w:trPr>
        <w:tc>
          <w:tcPr>
            <w:tcW w:w="1040" w:type="dxa"/>
            <w:tcBorders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1360" w:type="dxa"/>
            <w:tcBorders>
              <w:left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b/>
                <w:sz w:val="18"/>
                <w:szCs w:val="18"/>
              </w:rPr>
              <w:t>Gene Symbol</w:t>
            </w:r>
          </w:p>
        </w:tc>
        <w:tc>
          <w:tcPr>
            <w:tcW w:w="5620" w:type="dxa"/>
            <w:tcBorders>
              <w:lef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b/>
                <w:sz w:val="18"/>
                <w:szCs w:val="18"/>
              </w:rPr>
              <w:t>Gene Description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Mtss1</w:t>
            </w:r>
          </w:p>
        </w:tc>
        <w:tc>
          <w:tcPr>
            <w:tcW w:w="5620" w:type="dxa"/>
            <w:tcBorders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I-BAR domain containing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St18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C2H2C-type zinc finger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Mme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membrane metallo-endopeptidase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Rorb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RAR-related orphan receptor B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Tpsg1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tryptase gamma 1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Pkd2l2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polycystin 2 like 2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Psmc6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proteasome 26S subunit, ATPase 6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Ms4a2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membrane spanning 4-domains A2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Cst9l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cystatin 9-like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Xirp2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xin actin-binding repeat containing 2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Cntn4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contactin 4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Arl5b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ADP-ribosylation factor like GTPase 5B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Pfkfb4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6-phosphofructo-2-kinase/fructose-2,6-biphosphatase 4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Lamp1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lysosomal-associated membrane protein 1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Dixdc1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DIX domain containing 1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Ss18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nBAF chromatin remodeling complex subunit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Hsf4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heat shock transcription factor 4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Pcsk7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proprotein convertase subtilisin/kexin type 7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Sh3bgrl3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SH3 domain binding glutamate-rich protein like 3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Zeb1</w:t>
            </w:r>
          </w:p>
        </w:tc>
        <w:tc>
          <w:tcPr>
            <w:tcW w:w="5620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zinc finger E-box binding homeobox 1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Ube4b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ubiquitination factor E4B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Matr3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matrin 3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Stk32c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serine/threonine kinase 32C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Usp9x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ubiquitin specific peptidase 9, X-linked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Igsf11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immunoglobulin superfamily, member 11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Icos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inducible T-cell co-stimulator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Socs6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inducible T-cell co-stimulator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b/>
                <w:sz w:val="18"/>
                <w:szCs w:val="18"/>
              </w:rPr>
              <w:t>Gpd1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glycerol-3-phosphate dehydrogenase 1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Gnrh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gonadotropin releasing hormone receptor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Rb1cc1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RB1-inducible coiled-coil 1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Rps6kb1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ribosomal protein S6 kinase B1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Rtn3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reticulon 3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Tnp2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transition protein 2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Txlnb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taxilin beta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Lum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lumican</w:t>
            </w:r>
          </w:p>
        </w:tc>
      </w:tr>
      <w:tr w:rsidR="00DF7DFE" w:rsidRPr="00DF7DFE" w:rsidTr="00F3655D">
        <w:trPr>
          <w:trHeight w:val="280"/>
        </w:trPr>
        <w:tc>
          <w:tcPr>
            <w:tcW w:w="1040" w:type="dxa"/>
            <w:tcBorders>
              <w:top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Btbd3</w:t>
            </w:r>
          </w:p>
        </w:tc>
        <w:tc>
          <w:tcPr>
            <w:tcW w:w="5620" w:type="dxa"/>
            <w:tcBorders>
              <w:top w:val="nil"/>
              <w:left w:val="nil"/>
            </w:tcBorders>
            <w:noWrap/>
            <w:hideMark/>
          </w:tcPr>
          <w:p w:rsidR="00DF7DFE" w:rsidRPr="00DF7DFE" w:rsidRDefault="00DF7DFE" w:rsidP="00F3655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7DFE">
              <w:rPr>
                <w:rFonts w:ascii="Times New Roman" w:hAnsi="Times New Roman" w:cs="Times New Roman"/>
                <w:sz w:val="18"/>
                <w:szCs w:val="18"/>
              </w:rPr>
              <w:t>BTB domain containing 3</w:t>
            </w:r>
          </w:p>
        </w:tc>
      </w:tr>
    </w:tbl>
    <w:p w:rsidR="00DF7DFE" w:rsidRPr="00DF7DFE" w:rsidRDefault="00DF7DFE" w:rsidP="003520AE">
      <w:pPr>
        <w:spacing w:line="480" w:lineRule="auto"/>
        <w:rPr>
          <w:rFonts w:ascii="Times New Roman" w:eastAsia="等线" w:hAnsi="Times New Roman" w:cs="Times New Roman" w:hint="eastAsia"/>
          <w:b/>
          <w:bCs/>
          <w:kern w:val="0"/>
          <w:sz w:val="24"/>
          <w:szCs w:val="28"/>
          <w:lang w:bidi="en-US"/>
        </w:rPr>
      </w:pPr>
    </w:p>
    <w:p w:rsidR="003C3C4A" w:rsidRPr="00DF7DFE" w:rsidRDefault="003C3C4A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</w:pPr>
      <w:r w:rsidRPr="00DF7DFE"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  <w:br w:type="page"/>
      </w:r>
    </w:p>
    <w:p w:rsidR="0072520B" w:rsidRPr="00DF7DFE" w:rsidRDefault="00DF7DFE" w:rsidP="003520AE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</w:pPr>
      <w:r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  <w:lastRenderedPageBreak/>
        <w:t>Table 5</w:t>
      </w:r>
      <w:r w:rsidR="0072520B" w:rsidRPr="00DF7DFE">
        <w:rPr>
          <w:rFonts w:ascii="Times New Roman" w:eastAsia="等线" w:hAnsi="Times New Roman" w:cs="Times New Roman"/>
          <w:b/>
          <w:bCs/>
          <w:kern w:val="0"/>
          <w:sz w:val="24"/>
          <w:szCs w:val="28"/>
          <w:lang w:bidi="en-US"/>
        </w:rPr>
        <w:t>:</w:t>
      </w:r>
      <w:r w:rsidR="0072520B" w:rsidRPr="00DF7DFE">
        <w:rPr>
          <w:rFonts w:ascii="Times New Roman" w:hAnsi="Times New Roman" w:cs="Times New Roman"/>
        </w:rPr>
        <w:t xml:space="preserve"> </w:t>
      </w:r>
      <w:r w:rsidR="0002672B" w:rsidRPr="00DF7DFE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bidi="en-US"/>
        </w:rPr>
        <w:t>Dysregulated mRNAs between ventricular tissues of MI mice and sham mice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3969"/>
        <w:gridCol w:w="1134"/>
        <w:gridCol w:w="1275"/>
        <w:gridCol w:w="935"/>
      </w:tblGrid>
      <w:tr w:rsidR="00DF7DFE" w:rsidRPr="00DF7DFE" w:rsidTr="00A939DD">
        <w:trPr>
          <w:trHeight w:val="468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939DD" w:rsidRPr="00DF7DFE" w:rsidRDefault="00A939DD" w:rsidP="003520A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</w:pPr>
            <w:r w:rsidRPr="00DF7DF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  <w:t>mRNA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A939DD" w:rsidRPr="00DF7DFE" w:rsidRDefault="00A939DD" w:rsidP="003520A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</w:pPr>
            <w:r w:rsidRPr="00DF7DF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  <w:t>Gene 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939DD" w:rsidRPr="00DF7DFE" w:rsidRDefault="00A939DD" w:rsidP="003520A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</w:pPr>
            <w:r w:rsidRPr="00DF7DF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  <w:t>Regul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A939DD" w:rsidRPr="00DF7DFE" w:rsidRDefault="00A939DD" w:rsidP="003520A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</w:pPr>
            <w:r w:rsidRPr="00DF7DF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  <w:t>Fold change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A939DD" w:rsidRPr="00DF7DFE" w:rsidRDefault="00A939DD" w:rsidP="003520A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</w:pPr>
            <w:r w:rsidRPr="00DF7DF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  <w:t>P value</w:t>
            </w:r>
          </w:p>
        </w:tc>
      </w:tr>
      <w:tr w:rsidR="00DF7DFE" w:rsidRPr="00DF7DFE" w:rsidTr="00E05FF4">
        <w:trPr>
          <w:trHeight w:val="468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l8a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llagen type VIII alpha 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39C" w:rsidRPr="00DF7DFE" w:rsidRDefault="0025439C" w:rsidP="0025439C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DF7DFE">
              <w:rPr>
                <w:rFonts w:ascii="Times New Roman" w:eastAsia="等线" w:hAnsi="Times New Roman" w:cs="Times New Roman"/>
                <w:sz w:val="18"/>
              </w:rPr>
              <w:t>124.6209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9E-48</w:t>
            </w:r>
          </w:p>
        </w:tc>
      </w:tr>
      <w:tr w:rsidR="00DF7DFE" w:rsidRPr="00DF7DFE" w:rsidTr="00E05FF4">
        <w:trPr>
          <w:trHeight w:val="468"/>
        </w:trPr>
        <w:tc>
          <w:tcPr>
            <w:tcW w:w="993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p12</w:t>
            </w:r>
          </w:p>
        </w:tc>
        <w:tc>
          <w:tcPr>
            <w:tcW w:w="3969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trix metallopeptidase 12</w:t>
            </w:r>
          </w:p>
        </w:tc>
        <w:tc>
          <w:tcPr>
            <w:tcW w:w="1134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39C" w:rsidRPr="00DF7DFE" w:rsidRDefault="0025439C" w:rsidP="0025439C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DF7DFE">
              <w:rPr>
                <w:rFonts w:ascii="Times New Roman" w:eastAsia="等线" w:hAnsi="Times New Roman" w:cs="Times New Roman"/>
                <w:sz w:val="18"/>
              </w:rPr>
              <w:t>65.93196</w:t>
            </w:r>
          </w:p>
        </w:tc>
        <w:tc>
          <w:tcPr>
            <w:tcW w:w="935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E-05</w:t>
            </w:r>
          </w:p>
        </w:tc>
      </w:tr>
      <w:tr w:rsidR="00DF7DFE" w:rsidRPr="00DF7DFE" w:rsidTr="00E05FF4">
        <w:trPr>
          <w:trHeight w:val="468"/>
        </w:trPr>
        <w:tc>
          <w:tcPr>
            <w:tcW w:w="993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k5</w:t>
            </w:r>
          </w:p>
        </w:tc>
        <w:tc>
          <w:tcPr>
            <w:tcW w:w="3969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enylate kinase 5</w:t>
            </w:r>
          </w:p>
        </w:tc>
        <w:tc>
          <w:tcPr>
            <w:tcW w:w="1134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39C" w:rsidRPr="00DF7DFE" w:rsidRDefault="0025439C" w:rsidP="0025439C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DF7DFE">
              <w:rPr>
                <w:rFonts w:ascii="Times New Roman" w:eastAsia="等线" w:hAnsi="Times New Roman" w:cs="Times New Roman"/>
                <w:sz w:val="18"/>
              </w:rPr>
              <w:t>38.28465</w:t>
            </w:r>
          </w:p>
        </w:tc>
        <w:tc>
          <w:tcPr>
            <w:tcW w:w="935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5E-08</w:t>
            </w:r>
          </w:p>
        </w:tc>
      </w:tr>
      <w:tr w:rsidR="00DF7DFE" w:rsidRPr="00DF7DFE" w:rsidTr="00E05FF4">
        <w:trPr>
          <w:trHeight w:val="468"/>
        </w:trPr>
        <w:tc>
          <w:tcPr>
            <w:tcW w:w="993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c41a2</w:t>
            </w:r>
          </w:p>
        </w:tc>
        <w:tc>
          <w:tcPr>
            <w:tcW w:w="3969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lute carrier family 41 member 2</w:t>
            </w:r>
          </w:p>
        </w:tc>
        <w:tc>
          <w:tcPr>
            <w:tcW w:w="1134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39C" w:rsidRPr="00DF7DFE" w:rsidRDefault="0025439C" w:rsidP="0025439C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DF7DFE">
              <w:rPr>
                <w:rFonts w:ascii="Times New Roman" w:eastAsia="等线" w:hAnsi="Times New Roman" w:cs="Times New Roman"/>
                <w:sz w:val="18"/>
              </w:rPr>
              <w:t>23.9903</w:t>
            </w:r>
          </w:p>
        </w:tc>
        <w:tc>
          <w:tcPr>
            <w:tcW w:w="935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475</w:t>
            </w:r>
          </w:p>
        </w:tc>
      </w:tr>
      <w:tr w:rsidR="00DF7DFE" w:rsidRPr="00DF7DFE" w:rsidTr="00E05FF4">
        <w:trPr>
          <w:trHeight w:val="468"/>
        </w:trPr>
        <w:tc>
          <w:tcPr>
            <w:tcW w:w="993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gf</w:t>
            </w:r>
          </w:p>
        </w:tc>
        <w:tc>
          <w:tcPr>
            <w:tcW w:w="3969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nnective tissue growth factor</w:t>
            </w:r>
          </w:p>
        </w:tc>
        <w:tc>
          <w:tcPr>
            <w:tcW w:w="1134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39C" w:rsidRPr="00DF7DFE" w:rsidRDefault="0025439C" w:rsidP="0025439C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DF7DFE">
              <w:rPr>
                <w:rFonts w:ascii="Times New Roman" w:eastAsia="等线" w:hAnsi="Times New Roman" w:cs="Times New Roman"/>
                <w:sz w:val="18"/>
              </w:rPr>
              <w:t>11.60055</w:t>
            </w:r>
          </w:p>
        </w:tc>
        <w:tc>
          <w:tcPr>
            <w:tcW w:w="935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E-27</w:t>
            </w:r>
          </w:p>
        </w:tc>
      </w:tr>
      <w:tr w:rsidR="00DF7DFE" w:rsidRPr="00DF7DFE" w:rsidTr="00E05FF4">
        <w:trPr>
          <w:trHeight w:val="468"/>
        </w:trPr>
        <w:tc>
          <w:tcPr>
            <w:tcW w:w="993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lrp1b</w:t>
            </w:r>
          </w:p>
        </w:tc>
        <w:tc>
          <w:tcPr>
            <w:tcW w:w="3969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LR family pyrin domain containing 1B</w:t>
            </w:r>
          </w:p>
        </w:tc>
        <w:tc>
          <w:tcPr>
            <w:tcW w:w="1134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39C" w:rsidRPr="00DF7DFE" w:rsidRDefault="0025439C" w:rsidP="0025439C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DF7DFE">
              <w:rPr>
                <w:rFonts w:ascii="Times New Roman" w:eastAsia="等线" w:hAnsi="Times New Roman" w:cs="Times New Roman"/>
                <w:sz w:val="18"/>
              </w:rPr>
              <w:t>6.115172</w:t>
            </w:r>
          </w:p>
        </w:tc>
        <w:tc>
          <w:tcPr>
            <w:tcW w:w="935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6E-05</w:t>
            </w:r>
          </w:p>
        </w:tc>
      </w:tr>
      <w:tr w:rsidR="00DF7DFE" w:rsidRPr="00DF7DFE" w:rsidTr="00E05FF4">
        <w:trPr>
          <w:trHeight w:val="468"/>
        </w:trPr>
        <w:tc>
          <w:tcPr>
            <w:tcW w:w="993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8b1</w:t>
            </w:r>
          </w:p>
        </w:tc>
        <w:tc>
          <w:tcPr>
            <w:tcW w:w="3969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ase class I type 8B member 1</w:t>
            </w:r>
          </w:p>
        </w:tc>
        <w:tc>
          <w:tcPr>
            <w:tcW w:w="1134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39C" w:rsidRPr="00DF7DFE" w:rsidRDefault="0025439C" w:rsidP="0025439C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DF7DFE">
              <w:rPr>
                <w:rFonts w:ascii="Times New Roman" w:eastAsia="等线" w:hAnsi="Times New Roman" w:cs="Times New Roman"/>
                <w:sz w:val="18"/>
              </w:rPr>
              <w:t>3.469109</w:t>
            </w:r>
          </w:p>
        </w:tc>
        <w:tc>
          <w:tcPr>
            <w:tcW w:w="935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85E-07</w:t>
            </w:r>
          </w:p>
        </w:tc>
      </w:tr>
      <w:tr w:rsidR="00DF7DFE" w:rsidRPr="00DF7DFE" w:rsidTr="00E05FF4">
        <w:trPr>
          <w:trHeight w:val="468"/>
        </w:trPr>
        <w:tc>
          <w:tcPr>
            <w:tcW w:w="993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sip1</w:t>
            </w:r>
          </w:p>
        </w:tc>
        <w:tc>
          <w:tcPr>
            <w:tcW w:w="3969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4 and SFRS1 interacting protein 1</w:t>
            </w:r>
          </w:p>
        </w:tc>
        <w:tc>
          <w:tcPr>
            <w:tcW w:w="1134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1"/>
                </mc:Choice>
                <mc:Fallback>
                  <w:t>↑</w:t>
                </mc:Fallback>
              </mc:AlternateConten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39C" w:rsidRPr="00DF7DFE" w:rsidRDefault="0025439C" w:rsidP="0025439C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DF7DFE">
              <w:rPr>
                <w:rFonts w:ascii="Times New Roman" w:eastAsia="等线" w:hAnsi="Times New Roman" w:cs="Times New Roman"/>
                <w:sz w:val="18"/>
              </w:rPr>
              <w:t>2.579578</w:t>
            </w:r>
          </w:p>
        </w:tc>
        <w:tc>
          <w:tcPr>
            <w:tcW w:w="935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3E-06</w:t>
            </w:r>
          </w:p>
        </w:tc>
      </w:tr>
      <w:tr w:rsidR="00DF7DFE" w:rsidRPr="00DF7DFE" w:rsidTr="00E05FF4">
        <w:trPr>
          <w:trHeight w:val="468"/>
        </w:trPr>
        <w:tc>
          <w:tcPr>
            <w:tcW w:w="993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c4a3</w:t>
            </w:r>
          </w:p>
        </w:tc>
        <w:tc>
          <w:tcPr>
            <w:tcW w:w="3969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lute carrier family 4 (anion exchanger) member 3</w:t>
            </w:r>
          </w:p>
        </w:tc>
        <w:tc>
          <w:tcPr>
            <w:tcW w:w="1134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39C" w:rsidRPr="00DF7DFE" w:rsidRDefault="0025439C" w:rsidP="0025439C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DF7DFE">
              <w:rPr>
                <w:rFonts w:ascii="Times New Roman" w:eastAsia="等线" w:hAnsi="Times New Roman" w:cs="Times New Roman"/>
                <w:sz w:val="18"/>
              </w:rPr>
              <w:t>2.466559</w:t>
            </w:r>
          </w:p>
        </w:tc>
        <w:tc>
          <w:tcPr>
            <w:tcW w:w="935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1E-05</w:t>
            </w:r>
          </w:p>
        </w:tc>
      </w:tr>
      <w:tr w:rsidR="00DF7DFE" w:rsidRPr="00DF7DFE" w:rsidTr="00E05FF4">
        <w:trPr>
          <w:trHeight w:val="468"/>
        </w:trPr>
        <w:tc>
          <w:tcPr>
            <w:tcW w:w="993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rpl32</w:t>
            </w:r>
          </w:p>
        </w:tc>
        <w:tc>
          <w:tcPr>
            <w:tcW w:w="3969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tochondrial ribosomal protein L32</w:t>
            </w:r>
          </w:p>
        </w:tc>
        <w:tc>
          <w:tcPr>
            <w:tcW w:w="1134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39C" w:rsidRPr="00DF7DFE" w:rsidRDefault="0025439C" w:rsidP="0025439C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DF7DFE">
              <w:rPr>
                <w:rFonts w:ascii="Times New Roman" w:eastAsia="等线" w:hAnsi="Times New Roman" w:cs="Times New Roman"/>
                <w:sz w:val="18"/>
              </w:rPr>
              <w:t>2.575085</w:t>
            </w:r>
          </w:p>
        </w:tc>
        <w:tc>
          <w:tcPr>
            <w:tcW w:w="935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31E-12</w:t>
            </w:r>
          </w:p>
        </w:tc>
      </w:tr>
      <w:tr w:rsidR="00DF7DFE" w:rsidRPr="00DF7DFE" w:rsidTr="00E05FF4">
        <w:trPr>
          <w:trHeight w:val="468"/>
        </w:trPr>
        <w:tc>
          <w:tcPr>
            <w:tcW w:w="993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ys1</w:t>
            </w:r>
          </w:p>
        </w:tc>
        <w:tc>
          <w:tcPr>
            <w:tcW w:w="3969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ycogen synthase 1</w:t>
            </w:r>
          </w:p>
        </w:tc>
        <w:tc>
          <w:tcPr>
            <w:tcW w:w="1134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39C" w:rsidRPr="00DF7DFE" w:rsidRDefault="0025439C" w:rsidP="0025439C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DF7DFE">
              <w:rPr>
                <w:rFonts w:ascii="Times New Roman" w:eastAsia="等线" w:hAnsi="Times New Roman" w:cs="Times New Roman"/>
                <w:sz w:val="18"/>
              </w:rPr>
              <w:t>2.719667</w:t>
            </w:r>
          </w:p>
        </w:tc>
        <w:tc>
          <w:tcPr>
            <w:tcW w:w="935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52</w:t>
            </w:r>
          </w:p>
        </w:tc>
      </w:tr>
      <w:tr w:rsidR="00DF7DFE" w:rsidRPr="00DF7DFE" w:rsidTr="00E05FF4">
        <w:trPr>
          <w:trHeight w:val="468"/>
        </w:trPr>
        <w:tc>
          <w:tcPr>
            <w:tcW w:w="993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dh</w:t>
            </w:r>
          </w:p>
        </w:tc>
        <w:tc>
          <w:tcPr>
            <w:tcW w:w="3969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aryl-Coenzyme A dehydrogenase</w:t>
            </w:r>
          </w:p>
        </w:tc>
        <w:tc>
          <w:tcPr>
            <w:tcW w:w="1134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39C" w:rsidRPr="00DF7DFE" w:rsidRDefault="0025439C" w:rsidP="0025439C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DF7DFE">
              <w:rPr>
                <w:rFonts w:ascii="Times New Roman" w:eastAsia="等线" w:hAnsi="Times New Roman" w:cs="Times New Roman"/>
                <w:sz w:val="18"/>
              </w:rPr>
              <w:t>2.753526</w:t>
            </w:r>
          </w:p>
        </w:tc>
        <w:tc>
          <w:tcPr>
            <w:tcW w:w="935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7E-06</w:t>
            </w:r>
          </w:p>
        </w:tc>
      </w:tr>
      <w:tr w:rsidR="00DF7DFE" w:rsidRPr="00DF7DFE" w:rsidTr="00E05FF4">
        <w:trPr>
          <w:trHeight w:val="468"/>
        </w:trPr>
        <w:tc>
          <w:tcPr>
            <w:tcW w:w="993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bx5</w:t>
            </w:r>
          </w:p>
        </w:tc>
        <w:tc>
          <w:tcPr>
            <w:tcW w:w="3969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-box 5</w:t>
            </w:r>
          </w:p>
        </w:tc>
        <w:tc>
          <w:tcPr>
            <w:tcW w:w="1134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39C" w:rsidRPr="00DF7DFE" w:rsidRDefault="0025439C" w:rsidP="0025439C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DF7DFE">
              <w:rPr>
                <w:rFonts w:ascii="Times New Roman" w:eastAsia="等线" w:hAnsi="Times New Roman" w:cs="Times New Roman"/>
                <w:sz w:val="18"/>
              </w:rPr>
              <w:t>2.761649</w:t>
            </w:r>
          </w:p>
        </w:tc>
        <w:tc>
          <w:tcPr>
            <w:tcW w:w="935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6E-09</w:t>
            </w:r>
          </w:p>
        </w:tc>
      </w:tr>
      <w:tr w:rsidR="00DF7DFE" w:rsidRPr="00DF7DFE" w:rsidTr="00E05FF4">
        <w:trPr>
          <w:trHeight w:val="468"/>
        </w:trPr>
        <w:tc>
          <w:tcPr>
            <w:tcW w:w="993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gf13</w:t>
            </w:r>
          </w:p>
        </w:tc>
        <w:tc>
          <w:tcPr>
            <w:tcW w:w="3969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ibroblast growth factor 13</w:t>
            </w:r>
          </w:p>
        </w:tc>
        <w:tc>
          <w:tcPr>
            <w:tcW w:w="1134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39C" w:rsidRPr="00DF7DFE" w:rsidRDefault="0025439C" w:rsidP="0025439C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DF7DFE">
              <w:rPr>
                <w:rFonts w:ascii="Times New Roman" w:eastAsia="等线" w:hAnsi="Times New Roman" w:cs="Times New Roman"/>
                <w:sz w:val="18"/>
              </w:rPr>
              <w:t>2.812455</w:t>
            </w:r>
          </w:p>
        </w:tc>
        <w:tc>
          <w:tcPr>
            <w:tcW w:w="935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3E-06</w:t>
            </w:r>
          </w:p>
        </w:tc>
      </w:tr>
      <w:tr w:rsidR="00DF7DFE" w:rsidRPr="00DF7DFE" w:rsidTr="0025439C">
        <w:trPr>
          <w:trHeight w:val="468"/>
        </w:trPr>
        <w:tc>
          <w:tcPr>
            <w:tcW w:w="993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Gpd1</w:t>
            </w:r>
          </w:p>
        </w:tc>
        <w:tc>
          <w:tcPr>
            <w:tcW w:w="3969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ycerol-3-phosphate dehydrogenase 1</w:t>
            </w:r>
          </w:p>
        </w:tc>
        <w:tc>
          <w:tcPr>
            <w:tcW w:w="1134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39C" w:rsidRPr="00DF7DFE" w:rsidRDefault="0025439C" w:rsidP="0025439C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DF7DFE">
              <w:rPr>
                <w:rFonts w:ascii="Times New Roman" w:eastAsia="等线" w:hAnsi="Times New Roman" w:cs="Times New Roman"/>
                <w:sz w:val="18"/>
              </w:rPr>
              <w:t>2.855414</w:t>
            </w:r>
          </w:p>
        </w:tc>
        <w:tc>
          <w:tcPr>
            <w:tcW w:w="935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1E-05</w:t>
            </w:r>
          </w:p>
        </w:tc>
      </w:tr>
      <w:tr w:rsidR="0025439C" w:rsidRPr="00DF7DFE" w:rsidTr="0025439C">
        <w:trPr>
          <w:trHeight w:val="468"/>
        </w:trPr>
        <w:tc>
          <w:tcPr>
            <w:tcW w:w="993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frp5</w:t>
            </w:r>
          </w:p>
        </w:tc>
        <w:tc>
          <w:tcPr>
            <w:tcW w:w="3969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creted frizzled-related sequence protein 5</w:t>
            </w:r>
          </w:p>
        </w:tc>
        <w:tc>
          <w:tcPr>
            <w:tcW w:w="1134" w:type="dxa"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mc:AlternateContent>
                  <mc:Choice Requires="w16se">
                    <w:rFonts w:ascii="Times New Roman" w:eastAsia="等线" w:hAnsi="Times New Roman" w:cs="Times New Roman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kern w:val="0"/>
                <w:sz w:val="18"/>
                <w:szCs w:val="18"/>
              </w:rPr>
              <mc:AlternateContent>
                <mc:Choice Requires="w16se">
                  <w16se:symEx w16se:font="Segoe UI Emoji" w16se:char="2193"/>
                </mc:Choice>
                <mc:Fallback>
                  <w:t>↓</w:t>
                </mc:Fallback>
              </mc:AlternateConten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39C" w:rsidRPr="00DF7DFE" w:rsidRDefault="0025439C" w:rsidP="0025439C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DF7DFE">
              <w:rPr>
                <w:rFonts w:ascii="Times New Roman" w:eastAsia="等线" w:hAnsi="Times New Roman" w:cs="Times New Roman"/>
                <w:sz w:val="18"/>
              </w:rPr>
              <w:t>16.96348</w:t>
            </w:r>
          </w:p>
        </w:tc>
        <w:tc>
          <w:tcPr>
            <w:tcW w:w="935" w:type="dxa"/>
            <w:noWrap/>
            <w:hideMark/>
          </w:tcPr>
          <w:p w:rsidR="0025439C" w:rsidRPr="00DF7DFE" w:rsidRDefault="0025439C" w:rsidP="002543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7D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5E-05</w:t>
            </w:r>
          </w:p>
        </w:tc>
      </w:tr>
    </w:tbl>
    <w:p w:rsidR="0087356C" w:rsidRPr="00DF7DFE" w:rsidRDefault="0087356C" w:rsidP="003520AE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8"/>
          <w:szCs w:val="28"/>
          <w:lang w:bidi="en-US"/>
        </w:rPr>
      </w:pPr>
    </w:p>
    <w:p w:rsidR="008D15A0" w:rsidRPr="00DF7DFE" w:rsidRDefault="008D15A0" w:rsidP="00DF7DFE">
      <w:pPr>
        <w:widowControl/>
        <w:jc w:val="left"/>
        <w:rPr>
          <w:rFonts w:ascii="Times New Roman" w:eastAsia="等线" w:hAnsi="Times New Roman" w:cs="Times New Roman" w:hint="eastAsia"/>
          <w:b/>
          <w:bCs/>
          <w:kern w:val="0"/>
          <w:sz w:val="24"/>
          <w:szCs w:val="28"/>
          <w:lang w:bidi="en-US"/>
        </w:rPr>
      </w:pPr>
      <w:bookmarkStart w:id="0" w:name="_GoBack"/>
      <w:bookmarkEnd w:id="0"/>
    </w:p>
    <w:sectPr w:rsidR="008D15A0" w:rsidRPr="00DF7DFE" w:rsidSect="00504B9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0F7D" w:rsidRDefault="00660F7D" w:rsidP="00C81683">
      <w:r>
        <w:separator/>
      </w:r>
    </w:p>
  </w:endnote>
  <w:endnote w:type="continuationSeparator" w:id="0">
    <w:p w:rsidR="00660F7D" w:rsidRDefault="00660F7D" w:rsidP="00C81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85179470"/>
      <w:docPartObj>
        <w:docPartGallery w:val="Page Numbers (Bottom of Page)"/>
        <w:docPartUnique/>
      </w:docPartObj>
    </w:sdtPr>
    <w:sdtEndPr/>
    <w:sdtContent>
      <w:p w:rsidR="00294C17" w:rsidRDefault="00294C17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7DFE" w:rsidRPr="00DF7DFE">
          <w:rPr>
            <w:noProof/>
            <w:lang w:val="zh-CN"/>
          </w:rPr>
          <w:t>9</w:t>
        </w:r>
        <w:r>
          <w:fldChar w:fldCharType="end"/>
        </w:r>
      </w:p>
    </w:sdtContent>
  </w:sdt>
  <w:p w:rsidR="00294C17" w:rsidRDefault="00294C17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0F7D" w:rsidRDefault="00660F7D" w:rsidP="00C81683">
      <w:r>
        <w:separator/>
      </w:r>
    </w:p>
  </w:footnote>
  <w:footnote w:type="continuationSeparator" w:id="0">
    <w:p w:rsidR="00660F7D" w:rsidRDefault="00660F7D" w:rsidP="00C816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ta Pharmacol Si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xaee0r7swwvaee0t5ppxddvrvveztpzzdw&quot;&gt;我的EndNote库&lt;record-ids&gt;&lt;item&gt;8&lt;/item&gt;&lt;item&gt;9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8&lt;/item&gt;&lt;/record-ids&gt;&lt;/item&gt;&lt;/Libraries&gt;"/>
  </w:docVars>
  <w:rsids>
    <w:rsidRoot w:val="00293CCE"/>
    <w:rsid w:val="0000023E"/>
    <w:rsid w:val="00001FF5"/>
    <w:rsid w:val="0000338B"/>
    <w:rsid w:val="000039BB"/>
    <w:rsid w:val="00004F7E"/>
    <w:rsid w:val="000108D9"/>
    <w:rsid w:val="00011DA7"/>
    <w:rsid w:val="000133AB"/>
    <w:rsid w:val="0001600B"/>
    <w:rsid w:val="0002672B"/>
    <w:rsid w:val="00031125"/>
    <w:rsid w:val="000322A9"/>
    <w:rsid w:val="000332C0"/>
    <w:rsid w:val="000334A3"/>
    <w:rsid w:val="000360BC"/>
    <w:rsid w:val="00036AC2"/>
    <w:rsid w:val="00040F09"/>
    <w:rsid w:val="0004677E"/>
    <w:rsid w:val="00050924"/>
    <w:rsid w:val="0005092F"/>
    <w:rsid w:val="000553B7"/>
    <w:rsid w:val="00056C21"/>
    <w:rsid w:val="00062436"/>
    <w:rsid w:val="00067C5C"/>
    <w:rsid w:val="00070E64"/>
    <w:rsid w:val="00071951"/>
    <w:rsid w:val="00080C2B"/>
    <w:rsid w:val="00081092"/>
    <w:rsid w:val="000835D8"/>
    <w:rsid w:val="000851F0"/>
    <w:rsid w:val="00085AA9"/>
    <w:rsid w:val="00087A29"/>
    <w:rsid w:val="00087A77"/>
    <w:rsid w:val="00090291"/>
    <w:rsid w:val="00090652"/>
    <w:rsid w:val="00090C22"/>
    <w:rsid w:val="0009525F"/>
    <w:rsid w:val="00095BE3"/>
    <w:rsid w:val="000A018C"/>
    <w:rsid w:val="000A0459"/>
    <w:rsid w:val="000C51A8"/>
    <w:rsid w:val="000C79A8"/>
    <w:rsid w:val="000D0027"/>
    <w:rsid w:val="000D2958"/>
    <w:rsid w:val="000D5FC5"/>
    <w:rsid w:val="000E0236"/>
    <w:rsid w:val="000E2641"/>
    <w:rsid w:val="000E3115"/>
    <w:rsid w:val="000E5F18"/>
    <w:rsid w:val="000F04ED"/>
    <w:rsid w:val="000F2084"/>
    <w:rsid w:val="000F2EE8"/>
    <w:rsid w:val="000F603D"/>
    <w:rsid w:val="000F6051"/>
    <w:rsid w:val="00100AD8"/>
    <w:rsid w:val="0010259C"/>
    <w:rsid w:val="00104D1E"/>
    <w:rsid w:val="00106594"/>
    <w:rsid w:val="00107977"/>
    <w:rsid w:val="0011048E"/>
    <w:rsid w:val="00111D40"/>
    <w:rsid w:val="00113AE2"/>
    <w:rsid w:val="00114E7A"/>
    <w:rsid w:val="0011630B"/>
    <w:rsid w:val="0011655B"/>
    <w:rsid w:val="00116AC3"/>
    <w:rsid w:val="0012005E"/>
    <w:rsid w:val="00122748"/>
    <w:rsid w:val="00123167"/>
    <w:rsid w:val="00125B15"/>
    <w:rsid w:val="00126158"/>
    <w:rsid w:val="00131B0A"/>
    <w:rsid w:val="0013209C"/>
    <w:rsid w:val="001320E1"/>
    <w:rsid w:val="00134D51"/>
    <w:rsid w:val="00135E0E"/>
    <w:rsid w:val="00137CFC"/>
    <w:rsid w:val="00143F8D"/>
    <w:rsid w:val="00144B43"/>
    <w:rsid w:val="00151420"/>
    <w:rsid w:val="0015183A"/>
    <w:rsid w:val="00152FF1"/>
    <w:rsid w:val="00163D8F"/>
    <w:rsid w:val="00166981"/>
    <w:rsid w:val="0017388B"/>
    <w:rsid w:val="00175BD7"/>
    <w:rsid w:val="001767A7"/>
    <w:rsid w:val="001810FA"/>
    <w:rsid w:val="00184AC6"/>
    <w:rsid w:val="001927CF"/>
    <w:rsid w:val="00192987"/>
    <w:rsid w:val="00194F09"/>
    <w:rsid w:val="00197618"/>
    <w:rsid w:val="001A4826"/>
    <w:rsid w:val="001B100D"/>
    <w:rsid w:val="001B11C7"/>
    <w:rsid w:val="001B1260"/>
    <w:rsid w:val="001B18F6"/>
    <w:rsid w:val="001B24E7"/>
    <w:rsid w:val="001B4E98"/>
    <w:rsid w:val="001B544F"/>
    <w:rsid w:val="001B5E6C"/>
    <w:rsid w:val="001C0BFA"/>
    <w:rsid w:val="001C1341"/>
    <w:rsid w:val="001C222B"/>
    <w:rsid w:val="001C4F48"/>
    <w:rsid w:val="001D21F2"/>
    <w:rsid w:val="001D2CBB"/>
    <w:rsid w:val="001D4653"/>
    <w:rsid w:val="001D71C9"/>
    <w:rsid w:val="001D77B2"/>
    <w:rsid w:val="001E11C0"/>
    <w:rsid w:val="001E1841"/>
    <w:rsid w:val="001E3E4A"/>
    <w:rsid w:val="001E6714"/>
    <w:rsid w:val="001F2CE5"/>
    <w:rsid w:val="001F57FB"/>
    <w:rsid w:val="00204D5F"/>
    <w:rsid w:val="0021614F"/>
    <w:rsid w:val="0022227A"/>
    <w:rsid w:val="00230E6A"/>
    <w:rsid w:val="002366AC"/>
    <w:rsid w:val="00236B0C"/>
    <w:rsid w:val="002370B8"/>
    <w:rsid w:val="00241129"/>
    <w:rsid w:val="00243AAA"/>
    <w:rsid w:val="0024744F"/>
    <w:rsid w:val="00247825"/>
    <w:rsid w:val="00247F7B"/>
    <w:rsid w:val="0025439C"/>
    <w:rsid w:val="0025589C"/>
    <w:rsid w:val="00256754"/>
    <w:rsid w:val="0025765C"/>
    <w:rsid w:val="002577D6"/>
    <w:rsid w:val="00261931"/>
    <w:rsid w:val="00262223"/>
    <w:rsid w:val="002632E7"/>
    <w:rsid w:val="00263F72"/>
    <w:rsid w:val="00273CB9"/>
    <w:rsid w:val="0027461E"/>
    <w:rsid w:val="00274F88"/>
    <w:rsid w:val="00276A02"/>
    <w:rsid w:val="00281ABA"/>
    <w:rsid w:val="00284FE5"/>
    <w:rsid w:val="0028698E"/>
    <w:rsid w:val="00293CCE"/>
    <w:rsid w:val="00294C17"/>
    <w:rsid w:val="002A00BC"/>
    <w:rsid w:val="002A0355"/>
    <w:rsid w:val="002B0CE1"/>
    <w:rsid w:val="002B41EC"/>
    <w:rsid w:val="002B5CB5"/>
    <w:rsid w:val="002C4110"/>
    <w:rsid w:val="002C4FB4"/>
    <w:rsid w:val="002C6A58"/>
    <w:rsid w:val="002C7644"/>
    <w:rsid w:val="002D4D25"/>
    <w:rsid w:val="002D7491"/>
    <w:rsid w:val="002E0E4A"/>
    <w:rsid w:val="002F063B"/>
    <w:rsid w:val="002F49CE"/>
    <w:rsid w:val="002F68F1"/>
    <w:rsid w:val="00305BD8"/>
    <w:rsid w:val="003137A7"/>
    <w:rsid w:val="003139BA"/>
    <w:rsid w:val="00322B32"/>
    <w:rsid w:val="00323605"/>
    <w:rsid w:val="00325943"/>
    <w:rsid w:val="00334098"/>
    <w:rsid w:val="00340D8E"/>
    <w:rsid w:val="00342F18"/>
    <w:rsid w:val="00344A57"/>
    <w:rsid w:val="0035041D"/>
    <w:rsid w:val="003520AE"/>
    <w:rsid w:val="003579A5"/>
    <w:rsid w:val="00363938"/>
    <w:rsid w:val="00365008"/>
    <w:rsid w:val="00365F36"/>
    <w:rsid w:val="003661FD"/>
    <w:rsid w:val="00367FF3"/>
    <w:rsid w:val="003721DB"/>
    <w:rsid w:val="0037261C"/>
    <w:rsid w:val="00372A7F"/>
    <w:rsid w:val="00373E5F"/>
    <w:rsid w:val="00380864"/>
    <w:rsid w:val="00380E87"/>
    <w:rsid w:val="00382DF9"/>
    <w:rsid w:val="00384321"/>
    <w:rsid w:val="00387939"/>
    <w:rsid w:val="00387B96"/>
    <w:rsid w:val="003947E2"/>
    <w:rsid w:val="003A517F"/>
    <w:rsid w:val="003A7DBD"/>
    <w:rsid w:val="003B334D"/>
    <w:rsid w:val="003B3AF6"/>
    <w:rsid w:val="003B773F"/>
    <w:rsid w:val="003C0542"/>
    <w:rsid w:val="003C1D15"/>
    <w:rsid w:val="003C332F"/>
    <w:rsid w:val="003C36D4"/>
    <w:rsid w:val="003C3C4A"/>
    <w:rsid w:val="003C47A1"/>
    <w:rsid w:val="003D20F6"/>
    <w:rsid w:val="003D60E9"/>
    <w:rsid w:val="003D6818"/>
    <w:rsid w:val="003E01CA"/>
    <w:rsid w:val="003E1334"/>
    <w:rsid w:val="003E2204"/>
    <w:rsid w:val="003E3933"/>
    <w:rsid w:val="003F4DFC"/>
    <w:rsid w:val="00404200"/>
    <w:rsid w:val="0040495D"/>
    <w:rsid w:val="0041031F"/>
    <w:rsid w:val="004120B7"/>
    <w:rsid w:val="0041300F"/>
    <w:rsid w:val="0041539A"/>
    <w:rsid w:val="00415F98"/>
    <w:rsid w:val="004245A1"/>
    <w:rsid w:val="00430445"/>
    <w:rsid w:val="00432012"/>
    <w:rsid w:val="004330E1"/>
    <w:rsid w:val="00434CD6"/>
    <w:rsid w:val="00435C8B"/>
    <w:rsid w:val="00437E7E"/>
    <w:rsid w:val="00443C5D"/>
    <w:rsid w:val="00443CC5"/>
    <w:rsid w:val="00443FAF"/>
    <w:rsid w:val="0044621F"/>
    <w:rsid w:val="00462A65"/>
    <w:rsid w:val="0046606F"/>
    <w:rsid w:val="00470C8E"/>
    <w:rsid w:val="00473A87"/>
    <w:rsid w:val="00476292"/>
    <w:rsid w:val="0047684D"/>
    <w:rsid w:val="0048103E"/>
    <w:rsid w:val="004819B9"/>
    <w:rsid w:val="00483F45"/>
    <w:rsid w:val="0048400A"/>
    <w:rsid w:val="00484FAD"/>
    <w:rsid w:val="00491DDC"/>
    <w:rsid w:val="00493251"/>
    <w:rsid w:val="004A0C39"/>
    <w:rsid w:val="004A34E7"/>
    <w:rsid w:val="004A5303"/>
    <w:rsid w:val="004B0B4F"/>
    <w:rsid w:val="004B1A4C"/>
    <w:rsid w:val="004B2E29"/>
    <w:rsid w:val="004B2FC5"/>
    <w:rsid w:val="004B3C61"/>
    <w:rsid w:val="004B7F8E"/>
    <w:rsid w:val="004C245F"/>
    <w:rsid w:val="004D1F6E"/>
    <w:rsid w:val="004D325F"/>
    <w:rsid w:val="004E474A"/>
    <w:rsid w:val="004E60B0"/>
    <w:rsid w:val="004E73D8"/>
    <w:rsid w:val="004E77F8"/>
    <w:rsid w:val="004F2553"/>
    <w:rsid w:val="004F6578"/>
    <w:rsid w:val="00500CBA"/>
    <w:rsid w:val="00504B99"/>
    <w:rsid w:val="005060EC"/>
    <w:rsid w:val="00513702"/>
    <w:rsid w:val="0051696B"/>
    <w:rsid w:val="00516D61"/>
    <w:rsid w:val="00517027"/>
    <w:rsid w:val="0052120E"/>
    <w:rsid w:val="00521526"/>
    <w:rsid w:val="005227CB"/>
    <w:rsid w:val="0052769A"/>
    <w:rsid w:val="0053199E"/>
    <w:rsid w:val="00531EEF"/>
    <w:rsid w:val="00535BD7"/>
    <w:rsid w:val="00536BAB"/>
    <w:rsid w:val="00537085"/>
    <w:rsid w:val="005377B9"/>
    <w:rsid w:val="005411C1"/>
    <w:rsid w:val="00543E55"/>
    <w:rsid w:val="005563A6"/>
    <w:rsid w:val="00556785"/>
    <w:rsid w:val="005604E4"/>
    <w:rsid w:val="00561BD7"/>
    <w:rsid w:val="005632F5"/>
    <w:rsid w:val="0056433A"/>
    <w:rsid w:val="00564463"/>
    <w:rsid w:val="0057310D"/>
    <w:rsid w:val="0058175B"/>
    <w:rsid w:val="0058598D"/>
    <w:rsid w:val="00591054"/>
    <w:rsid w:val="00595406"/>
    <w:rsid w:val="005A143E"/>
    <w:rsid w:val="005B1E31"/>
    <w:rsid w:val="005B28DB"/>
    <w:rsid w:val="005B5A52"/>
    <w:rsid w:val="005C01D1"/>
    <w:rsid w:val="005C0F1B"/>
    <w:rsid w:val="005C1157"/>
    <w:rsid w:val="005C19B2"/>
    <w:rsid w:val="005C2F81"/>
    <w:rsid w:val="005C5249"/>
    <w:rsid w:val="005C5739"/>
    <w:rsid w:val="005D1D3A"/>
    <w:rsid w:val="005D3945"/>
    <w:rsid w:val="005D51C8"/>
    <w:rsid w:val="005E4AC5"/>
    <w:rsid w:val="005E4BA1"/>
    <w:rsid w:val="005E6497"/>
    <w:rsid w:val="005F426F"/>
    <w:rsid w:val="005F6E80"/>
    <w:rsid w:val="00606332"/>
    <w:rsid w:val="006148CB"/>
    <w:rsid w:val="00626DC9"/>
    <w:rsid w:val="00631B0D"/>
    <w:rsid w:val="00633BF8"/>
    <w:rsid w:val="00636213"/>
    <w:rsid w:val="006418A6"/>
    <w:rsid w:val="0064338D"/>
    <w:rsid w:val="006453E9"/>
    <w:rsid w:val="00646462"/>
    <w:rsid w:val="0064783D"/>
    <w:rsid w:val="00647C40"/>
    <w:rsid w:val="0065143E"/>
    <w:rsid w:val="0065567E"/>
    <w:rsid w:val="0065574E"/>
    <w:rsid w:val="00660F7D"/>
    <w:rsid w:val="0066262C"/>
    <w:rsid w:val="006629BE"/>
    <w:rsid w:val="006669CF"/>
    <w:rsid w:val="00670468"/>
    <w:rsid w:val="00671634"/>
    <w:rsid w:val="00675F51"/>
    <w:rsid w:val="0068006C"/>
    <w:rsid w:val="0068167C"/>
    <w:rsid w:val="00691678"/>
    <w:rsid w:val="00692CD5"/>
    <w:rsid w:val="00694098"/>
    <w:rsid w:val="006A58F0"/>
    <w:rsid w:val="006B1FAB"/>
    <w:rsid w:val="006B23D7"/>
    <w:rsid w:val="006B489E"/>
    <w:rsid w:val="006C0E91"/>
    <w:rsid w:val="006C3774"/>
    <w:rsid w:val="006C3E25"/>
    <w:rsid w:val="006C3F4A"/>
    <w:rsid w:val="006C48AE"/>
    <w:rsid w:val="006C508F"/>
    <w:rsid w:val="006D2D7C"/>
    <w:rsid w:val="006D4434"/>
    <w:rsid w:val="006D59E6"/>
    <w:rsid w:val="006E3AD0"/>
    <w:rsid w:val="006E67EB"/>
    <w:rsid w:val="006E785B"/>
    <w:rsid w:val="006E78AD"/>
    <w:rsid w:val="006F1A3C"/>
    <w:rsid w:val="006F2AED"/>
    <w:rsid w:val="006F46FC"/>
    <w:rsid w:val="006F51D9"/>
    <w:rsid w:val="006F5A2D"/>
    <w:rsid w:val="006F5DE2"/>
    <w:rsid w:val="006F7931"/>
    <w:rsid w:val="007005AA"/>
    <w:rsid w:val="00701A82"/>
    <w:rsid w:val="007027E5"/>
    <w:rsid w:val="00703682"/>
    <w:rsid w:val="007037C0"/>
    <w:rsid w:val="0070488A"/>
    <w:rsid w:val="00714BC2"/>
    <w:rsid w:val="0072520B"/>
    <w:rsid w:val="00727B68"/>
    <w:rsid w:val="007342ED"/>
    <w:rsid w:val="00734ABF"/>
    <w:rsid w:val="0074257A"/>
    <w:rsid w:val="0075394B"/>
    <w:rsid w:val="00754057"/>
    <w:rsid w:val="00756975"/>
    <w:rsid w:val="00756A6B"/>
    <w:rsid w:val="00757C9F"/>
    <w:rsid w:val="00761701"/>
    <w:rsid w:val="007648D1"/>
    <w:rsid w:val="00770A19"/>
    <w:rsid w:val="007714E2"/>
    <w:rsid w:val="0077301F"/>
    <w:rsid w:val="00773BCA"/>
    <w:rsid w:val="00776B24"/>
    <w:rsid w:val="00777FC7"/>
    <w:rsid w:val="00781000"/>
    <w:rsid w:val="0078430D"/>
    <w:rsid w:val="00787429"/>
    <w:rsid w:val="0079044C"/>
    <w:rsid w:val="00790F8E"/>
    <w:rsid w:val="007944DE"/>
    <w:rsid w:val="00795368"/>
    <w:rsid w:val="0079665D"/>
    <w:rsid w:val="007A0408"/>
    <w:rsid w:val="007A0EA8"/>
    <w:rsid w:val="007A15ED"/>
    <w:rsid w:val="007A25C8"/>
    <w:rsid w:val="007A4A26"/>
    <w:rsid w:val="007A577A"/>
    <w:rsid w:val="007A5984"/>
    <w:rsid w:val="007B2FE0"/>
    <w:rsid w:val="007B67DD"/>
    <w:rsid w:val="007B7C2B"/>
    <w:rsid w:val="007C1367"/>
    <w:rsid w:val="007C1754"/>
    <w:rsid w:val="007C2631"/>
    <w:rsid w:val="007C6B80"/>
    <w:rsid w:val="007C7EC0"/>
    <w:rsid w:val="007D0DBD"/>
    <w:rsid w:val="007D3239"/>
    <w:rsid w:val="007E024B"/>
    <w:rsid w:val="007E4964"/>
    <w:rsid w:val="007E6700"/>
    <w:rsid w:val="007F004E"/>
    <w:rsid w:val="007F413E"/>
    <w:rsid w:val="007F5ADD"/>
    <w:rsid w:val="007F6B76"/>
    <w:rsid w:val="00800512"/>
    <w:rsid w:val="00801AE8"/>
    <w:rsid w:val="0080205F"/>
    <w:rsid w:val="0080219D"/>
    <w:rsid w:val="008037E8"/>
    <w:rsid w:val="00803A7E"/>
    <w:rsid w:val="008052D1"/>
    <w:rsid w:val="008054B2"/>
    <w:rsid w:val="008105E4"/>
    <w:rsid w:val="00810B40"/>
    <w:rsid w:val="00811D31"/>
    <w:rsid w:val="008126EE"/>
    <w:rsid w:val="00823353"/>
    <w:rsid w:val="00824AC3"/>
    <w:rsid w:val="00834852"/>
    <w:rsid w:val="00835DD7"/>
    <w:rsid w:val="008417E0"/>
    <w:rsid w:val="00846F61"/>
    <w:rsid w:val="008502AC"/>
    <w:rsid w:val="00857086"/>
    <w:rsid w:val="008571D7"/>
    <w:rsid w:val="008577C1"/>
    <w:rsid w:val="00862C38"/>
    <w:rsid w:val="00865C2C"/>
    <w:rsid w:val="0086617F"/>
    <w:rsid w:val="0087356C"/>
    <w:rsid w:val="00873DB1"/>
    <w:rsid w:val="008744B1"/>
    <w:rsid w:val="0087703A"/>
    <w:rsid w:val="00877B8E"/>
    <w:rsid w:val="008869B9"/>
    <w:rsid w:val="00891A06"/>
    <w:rsid w:val="00895212"/>
    <w:rsid w:val="008A22A6"/>
    <w:rsid w:val="008A3554"/>
    <w:rsid w:val="008A68B0"/>
    <w:rsid w:val="008A70A3"/>
    <w:rsid w:val="008A7E4A"/>
    <w:rsid w:val="008B2746"/>
    <w:rsid w:val="008B6957"/>
    <w:rsid w:val="008C20EB"/>
    <w:rsid w:val="008C2761"/>
    <w:rsid w:val="008C558B"/>
    <w:rsid w:val="008C71D8"/>
    <w:rsid w:val="008D0578"/>
    <w:rsid w:val="008D15A0"/>
    <w:rsid w:val="008D496A"/>
    <w:rsid w:val="008D5B5A"/>
    <w:rsid w:val="008D6D1F"/>
    <w:rsid w:val="008E03F3"/>
    <w:rsid w:val="008E064F"/>
    <w:rsid w:val="008F15CD"/>
    <w:rsid w:val="008F1B67"/>
    <w:rsid w:val="008F2EFD"/>
    <w:rsid w:val="008F3930"/>
    <w:rsid w:val="008F399C"/>
    <w:rsid w:val="008F4DD4"/>
    <w:rsid w:val="00900A43"/>
    <w:rsid w:val="00912ED5"/>
    <w:rsid w:val="009145E4"/>
    <w:rsid w:val="009168E3"/>
    <w:rsid w:val="00916A28"/>
    <w:rsid w:val="0091708C"/>
    <w:rsid w:val="00925845"/>
    <w:rsid w:val="00926AE0"/>
    <w:rsid w:val="0093009E"/>
    <w:rsid w:val="009312D7"/>
    <w:rsid w:val="00933A10"/>
    <w:rsid w:val="009400EE"/>
    <w:rsid w:val="009405A3"/>
    <w:rsid w:val="009443A2"/>
    <w:rsid w:val="00944FF8"/>
    <w:rsid w:val="0094594E"/>
    <w:rsid w:val="00947D9C"/>
    <w:rsid w:val="00950F43"/>
    <w:rsid w:val="00951201"/>
    <w:rsid w:val="00951771"/>
    <w:rsid w:val="00951CED"/>
    <w:rsid w:val="00953F8E"/>
    <w:rsid w:val="009615ED"/>
    <w:rsid w:val="00961941"/>
    <w:rsid w:val="00962A36"/>
    <w:rsid w:val="00962FD0"/>
    <w:rsid w:val="0096443B"/>
    <w:rsid w:val="00965F01"/>
    <w:rsid w:val="009706D2"/>
    <w:rsid w:val="009730AC"/>
    <w:rsid w:val="009745BE"/>
    <w:rsid w:val="00975481"/>
    <w:rsid w:val="00982E3C"/>
    <w:rsid w:val="00994E0F"/>
    <w:rsid w:val="00997063"/>
    <w:rsid w:val="009A5E0D"/>
    <w:rsid w:val="009A79FA"/>
    <w:rsid w:val="009A7A09"/>
    <w:rsid w:val="009B1790"/>
    <w:rsid w:val="009B29A6"/>
    <w:rsid w:val="009B2B85"/>
    <w:rsid w:val="009B5302"/>
    <w:rsid w:val="009C0A66"/>
    <w:rsid w:val="009D2403"/>
    <w:rsid w:val="009D2D8B"/>
    <w:rsid w:val="009D64D1"/>
    <w:rsid w:val="009D71DE"/>
    <w:rsid w:val="009E0387"/>
    <w:rsid w:val="009E2D4D"/>
    <w:rsid w:val="009E3434"/>
    <w:rsid w:val="009E4ADD"/>
    <w:rsid w:val="009E57A0"/>
    <w:rsid w:val="009F1B4B"/>
    <w:rsid w:val="009F28C9"/>
    <w:rsid w:val="009F35DD"/>
    <w:rsid w:val="009F63AA"/>
    <w:rsid w:val="009F6771"/>
    <w:rsid w:val="009F7802"/>
    <w:rsid w:val="009F7D32"/>
    <w:rsid w:val="00A045E6"/>
    <w:rsid w:val="00A0779A"/>
    <w:rsid w:val="00A10787"/>
    <w:rsid w:val="00A11A4D"/>
    <w:rsid w:val="00A13F79"/>
    <w:rsid w:val="00A246E6"/>
    <w:rsid w:val="00A249A2"/>
    <w:rsid w:val="00A25784"/>
    <w:rsid w:val="00A25836"/>
    <w:rsid w:val="00A3240A"/>
    <w:rsid w:val="00A35866"/>
    <w:rsid w:val="00A377E1"/>
    <w:rsid w:val="00A37D7D"/>
    <w:rsid w:val="00A444E7"/>
    <w:rsid w:val="00A45BDC"/>
    <w:rsid w:val="00A54DBC"/>
    <w:rsid w:val="00A5554A"/>
    <w:rsid w:val="00A562E6"/>
    <w:rsid w:val="00A57205"/>
    <w:rsid w:val="00A604B5"/>
    <w:rsid w:val="00A666EB"/>
    <w:rsid w:val="00A70AAE"/>
    <w:rsid w:val="00A717DA"/>
    <w:rsid w:val="00A74BA5"/>
    <w:rsid w:val="00A77AC9"/>
    <w:rsid w:val="00A82582"/>
    <w:rsid w:val="00A838AC"/>
    <w:rsid w:val="00A855E8"/>
    <w:rsid w:val="00A8650A"/>
    <w:rsid w:val="00A873CD"/>
    <w:rsid w:val="00A905B2"/>
    <w:rsid w:val="00A92B6B"/>
    <w:rsid w:val="00A939DD"/>
    <w:rsid w:val="00AA121C"/>
    <w:rsid w:val="00AA5F97"/>
    <w:rsid w:val="00AB346A"/>
    <w:rsid w:val="00AB3A7B"/>
    <w:rsid w:val="00AB5A0E"/>
    <w:rsid w:val="00AC1B81"/>
    <w:rsid w:val="00AC44EE"/>
    <w:rsid w:val="00AD03B5"/>
    <w:rsid w:val="00AD1855"/>
    <w:rsid w:val="00AD2A31"/>
    <w:rsid w:val="00AD423A"/>
    <w:rsid w:val="00AD4828"/>
    <w:rsid w:val="00AD7C17"/>
    <w:rsid w:val="00AE0510"/>
    <w:rsid w:val="00AE0604"/>
    <w:rsid w:val="00AE181B"/>
    <w:rsid w:val="00AE2E94"/>
    <w:rsid w:val="00AE4DE4"/>
    <w:rsid w:val="00AF132D"/>
    <w:rsid w:val="00B0066B"/>
    <w:rsid w:val="00B00938"/>
    <w:rsid w:val="00B0201E"/>
    <w:rsid w:val="00B02A1E"/>
    <w:rsid w:val="00B0612E"/>
    <w:rsid w:val="00B125F0"/>
    <w:rsid w:val="00B126A4"/>
    <w:rsid w:val="00B23742"/>
    <w:rsid w:val="00B24346"/>
    <w:rsid w:val="00B2599F"/>
    <w:rsid w:val="00B308B0"/>
    <w:rsid w:val="00B310B1"/>
    <w:rsid w:val="00B31572"/>
    <w:rsid w:val="00B3230D"/>
    <w:rsid w:val="00B35C24"/>
    <w:rsid w:val="00B428F4"/>
    <w:rsid w:val="00B43754"/>
    <w:rsid w:val="00B52090"/>
    <w:rsid w:val="00B53A71"/>
    <w:rsid w:val="00B53D3B"/>
    <w:rsid w:val="00B55248"/>
    <w:rsid w:val="00B56910"/>
    <w:rsid w:val="00B57F50"/>
    <w:rsid w:val="00B63953"/>
    <w:rsid w:val="00B649B2"/>
    <w:rsid w:val="00B706C4"/>
    <w:rsid w:val="00B719DF"/>
    <w:rsid w:val="00B72E8E"/>
    <w:rsid w:val="00B73D2A"/>
    <w:rsid w:val="00B75B89"/>
    <w:rsid w:val="00B7794A"/>
    <w:rsid w:val="00B77F97"/>
    <w:rsid w:val="00B80AF5"/>
    <w:rsid w:val="00B85C64"/>
    <w:rsid w:val="00B90F9E"/>
    <w:rsid w:val="00B9473D"/>
    <w:rsid w:val="00B974C1"/>
    <w:rsid w:val="00BA15FE"/>
    <w:rsid w:val="00BA1EA2"/>
    <w:rsid w:val="00BA204A"/>
    <w:rsid w:val="00BA3A47"/>
    <w:rsid w:val="00BB2ACA"/>
    <w:rsid w:val="00BB4FEC"/>
    <w:rsid w:val="00BB6AB9"/>
    <w:rsid w:val="00BB730B"/>
    <w:rsid w:val="00BB7C8C"/>
    <w:rsid w:val="00BC0490"/>
    <w:rsid w:val="00BC17BF"/>
    <w:rsid w:val="00BC6010"/>
    <w:rsid w:val="00BC64F3"/>
    <w:rsid w:val="00BC7227"/>
    <w:rsid w:val="00BD2E72"/>
    <w:rsid w:val="00BD38DB"/>
    <w:rsid w:val="00BD5D6C"/>
    <w:rsid w:val="00BE0670"/>
    <w:rsid w:val="00BF0245"/>
    <w:rsid w:val="00BF1F51"/>
    <w:rsid w:val="00BF4FD7"/>
    <w:rsid w:val="00C00555"/>
    <w:rsid w:val="00C1565F"/>
    <w:rsid w:val="00C15E00"/>
    <w:rsid w:val="00C1632D"/>
    <w:rsid w:val="00C2422B"/>
    <w:rsid w:val="00C307D2"/>
    <w:rsid w:val="00C31E0B"/>
    <w:rsid w:val="00C32315"/>
    <w:rsid w:val="00C46EDB"/>
    <w:rsid w:val="00C56986"/>
    <w:rsid w:val="00C601C9"/>
    <w:rsid w:val="00C81007"/>
    <w:rsid w:val="00C81343"/>
    <w:rsid w:val="00C81683"/>
    <w:rsid w:val="00C83C0A"/>
    <w:rsid w:val="00C83F7B"/>
    <w:rsid w:val="00C8540E"/>
    <w:rsid w:val="00C92670"/>
    <w:rsid w:val="00C952D0"/>
    <w:rsid w:val="00CA2444"/>
    <w:rsid w:val="00CA411B"/>
    <w:rsid w:val="00CB2287"/>
    <w:rsid w:val="00CB3BA6"/>
    <w:rsid w:val="00CB7752"/>
    <w:rsid w:val="00CB7F39"/>
    <w:rsid w:val="00CB7F63"/>
    <w:rsid w:val="00CC0C8E"/>
    <w:rsid w:val="00CC2F66"/>
    <w:rsid w:val="00CC61EA"/>
    <w:rsid w:val="00CD4CEB"/>
    <w:rsid w:val="00CD7844"/>
    <w:rsid w:val="00CE0169"/>
    <w:rsid w:val="00CE10B8"/>
    <w:rsid w:val="00CE3BE1"/>
    <w:rsid w:val="00CE446B"/>
    <w:rsid w:val="00CE701E"/>
    <w:rsid w:val="00CF6FA7"/>
    <w:rsid w:val="00D024F0"/>
    <w:rsid w:val="00D03024"/>
    <w:rsid w:val="00D04D6A"/>
    <w:rsid w:val="00D052FC"/>
    <w:rsid w:val="00D067DF"/>
    <w:rsid w:val="00D103B4"/>
    <w:rsid w:val="00D13A1E"/>
    <w:rsid w:val="00D14321"/>
    <w:rsid w:val="00D212BF"/>
    <w:rsid w:val="00D24011"/>
    <w:rsid w:val="00D313E8"/>
    <w:rsid w:val="00D36088"/>
    <w:rsid w:val="00D360E6"/>
    <w:rsid w:val="00D446D6"/>
    <w:rsid w:val="00D44759"/>
    <w:rsid w:val="00D44D3E"/>
    <w:rsid w:val="00D45E4F"/>
    <w:rsid w:val="00D47011"/>
    <w:rsid w:val="00D52BA6"/>
    <w:rsid w:val="00D52D66"/>
    <w:rsid w:val="00D531D8"/>
    <w:rsid w:val="00D53410"/>
    <w:rsid w:val="00D5353B"/>
    <w:rsid w:val="00D54C3F"/>
    <w:rsid w:val="00D54E08"/>
    <w:rsid w:val="00D564B4"/>
    <w:rsid w:val="00D60BA9"/>
    <w:rsid w:val="00D87F5B"/>
    <w:rsid w:val="00DA19CF"/>
    <w:rsid w:val="00DA69CD"/>
    <w:rsid w:val="00DB104F"/>
    <w:rsid w:val="00DB71D8"/>
    <w:rsid w:val="00DB7256"/>
    <w:rsid w:val="00DC0A8B"/>
    <w:rsid w:val="00DE12D4"/>
    <w:rsid w:val="00DE2603"/>
    <w:rsid w:val="00DE2D27"/>
    <w:rsid w:val="00DE734B"/>
    <w:rsid w:val="00DF38E2"/>
    <w:rsid w:val="00DF55D4"/>
    <w:rsid w:val="00DF5D15"/>
    <w:rsid w:val="00DF7DFE"/>
    <w:rsid w:val="00E009A0"/>
    <w:rsid w:val="00E04E62"/>
    <w:rsid w:val="00E05B1A"/>
    <w:rsid w:val="00E05FF4"/>
    <w:rsid w:val="00E066FF"/>
    <w:rsid w:val="00E10325"/>
    <w:rsid w:val="00E137B1"/>
    <w:rsid w:val="00E20D3A"/>
    <w:rsid w:val="00E214AE"/>
    <w:rsid w:val="00E219F9"/>
    <w:rsid w:val="00E22BC1"/>
    <w:rsid w:val="00E23009"/>
    <w:rsid w:val="00E23BE7"/>
    <w:rsid w:val="00E2698C"/>
    <w:rsid w:val="00E31A47"/>
    <w:rsid w:val="00E43BFD"/>
    <w:rsid w:val="00E514B8"/>
    <w:rsid w:val="00E52DB0"/>
    <w:rsid w:val="00E54C8F"/>
    <w:rsid w:val="00E562A7"/>
    <w:rsid w:val="00E569BE"/>
    <w:rsid w:val="00E57047"/>
    <w:rsid w:val="00E57463"/>
    <w:rsid w:val="00E60860"/>
    <w:rsid w:val="00E6135E"/>
    <w:rsid w:val="00E622B6"/>
    <w:rsid w:val="00E635B8"/>
    <w:rsid w:val="00E65A81"/>
    <w:rsid w:val="00E70333"/>
    <w:rsid w:val="00E74E81"/>
    <w:rsid w:val="00E76FCB"/>
    <w:rsid w:val="00E85C39"/>
    <w:rsid w:val="00E937D5"/>
    <w:rsid w:val="00E95672"/>
    <w:rsid w:val="00E9575D"/>
    <w:rsid w:val="00E96420"/>
    <w:rsid w:val="00EA1335"/>
    <w:rsid w:val="00EA2B20"/>
    <w:rsid w:val="00EA7443"/>
    <w:rsid w:val="00EA7C15"/>
    <w:rsid w:val="00EB0E81"/>
    <w:rsid w:val="00EB7A9A"/>
    <w:rsid w:val="00EC57C3"/>
    <w:rsid w:val="00EC71D6"/>
    <w:rsid w:val="00ED6FE2"/>
    <w:rsid w:val="00EE7A7E"/>
    <w:rsid w:val="00EF414E"/>
    <w:rsid w:val="00F00BD6"/>
    <w:rsid w:val="00F018AC"/>
    <w:rsid w:val="00F03398"/>
    <w:rsid w:val="00F1399D"/>
    <w:rsid w:val="00F20DB8"/>
    <w:rsid w:val="00F24D08"/>
    <w:rsid w:val="00F262D3"/>
    <w:rsid w:val="00F263E0"/>
    <w:rsid w:val="00F30FBA"/>
    <w:rsid w:val="00F355BC"/>
    <w:rsid w:val="00F42294"/>
    <w:rsid w:val="00F42932"/>
    <w:rsid w:val="00F42CBD"/>
    <w:rsid w:val="00F44C5E"/>
    <w:rsid w:val="00F44DE6"/>
    <w:rsid w:val="00F4629E"/>
    <w:rsid w:val="00F50E7C"/>
    <w:rsid w:val="00F66CED"/>
    <w:rsid w:val="00F70896"/>
    <w:rsid w:val="00F71125"/>
    <w:rsid w:val="00F74E9A"/>
    <w:rsid w:val="00F75590"/>
    <w:rsid w:val="00F81226"/>
    <w:rsid w:val="00F81732"/>
    <w:rsid w:val="00F8465E"/>
    <w:rsid w:val="00F87DC3"/>
    <w:rsid w:val="00F92850"/>
    <w:rsid w:val="00F938FE"/>
    <w:rsid w:val="00F947C1"/>
    <w:rsid w:val="00F960C6"/>
    <w:rsid w:val="00F963EC"/>
    <w:rsid w:val="00F971F7"/>
    <w:rsid w:val="00FA10F9"/>
    <w:rsid w:val="00FA1245"/>
    <w:rsid w:val="00FA1849"/>
    <w:rsid w:val="00FA2186"/>
    <w:rsid w:val="00FA28DB"/>
    <w:rsid w:val="00FA375E"/>
    <w:rsid w:val="00FA50BC"/>
    <w:rsid w:val="00FB0112"/>
    <w:rsid w:val="00FB1FE2"/>
    <w:rsid w:val="00FB22D8"/>
    <w:rsid w:val="00FB3121"/>
    <w:rsid w:val="00FB5DA0"/>
    <w:rsid w:val="00FC5B06"/>
    <w:rsid w:val="00FC68B0"/>
    <w:rsid w:val="00FD1B4E"/>
    <w:rsid w:val="00FD7500"/>
    <w:rsid w:val="00FE2038"/>
    <w:rsid w:val="00FE3023"/>
    <w:rsid w:val="00FE3616"/>
    <w:rsid w:val="00FE72A7"/>
    <w:rsid w:val="00FE7C24"/>
    <w:rsid w:val="00FF63F9"/>
    <w:rsid w:val="00FF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B98FDB"/>
  <w15:chartTrackingRefBased/>
  <w15:docId w15:val="{06EA165A-3B85-41F3-900D-E28740F2F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2A035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2A0355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5">
    <w:name w:val="Hyperlink"/>
    <w:basedOn w:val="a0"/>
    <w:uiPriority w:val="99"/>
    <w:unhideWhenUsed/>
    <w:rsid w:val="00143F8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7027E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027E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027E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027E5"/>
    <w:rPr>
      <w:rFonts w:ascii="等线" w:eastAsia="等线" w:hAnsi="等线"/>
      <w:noProof/>
      <w:sz w:val="20"/>
    </w:rPr>
  </w:style>
  <w:style w:type="table" w:styleId="a6">
    <w:name w:val="Table Grid"/>
    <w:basedOn w:val="a1"/>
    <w:uiPriority w:val="39"/>
    <w:rsid w:val="001E1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C816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81683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816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816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33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37</TotalTime>
  <Pages>9</Pages>
  <Words>1210</Words>
  <Characters>6899</Characters>
  <Application>Microsoft Office Word</Application>
  <DocSecurity>0</DocSecurity>
  <Lines>57</Lines>
  <Paragraphs>16</Paragraphs>
  <ScaleCrop>false</ScaleCrop>
  <Company/>
  <LinksUpToDate>false</LinksUpToDate>
  <CharactersWithSpaces>8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顾 寰宇</dc:creator>
  <cp:keywords/>
  <dc:description/>
  <cp:lastModifiedBy>顾 寰宇</cp:lastModifiedBy>
  <cp:revision>6</cp:revision>
  <dcterms:created xsi:type="dcterms:W3CDTF">2022-04-19T04:33:00Z</dcterms:created>
  <dcterms:modified xsi:type="dcterms:W3CDTF">2022-09-17T03:27:00Z</dcterms:modified>
</cp:coreProperties>
</file>